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6B8D" w:rsidRPr="002A400D" w:rsidRDefault="004C6259" w:rsidP="00106B8D">
      <w:pPr>
        <w:widowControl/>
        <w:spacing w:line="480" w:lineRule="auto"/>
        <w:jc w:val="center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4C6259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Additional file 1: </w:t>
      </w:r>
      <w:r w:rsidR="00106B8D" w:rsidRPr="002A400D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T</w:t>
      </w:r>
      <w:r w:rsidR="00106B8D" w:rsidRPr="002A400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able </w:t>
      </w:r>
      <w:r w:rsidR="00106B8D" w:rsidRPr="002A400D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S1</w:t>
      </w:r>
      <w:r w:rsidR="00106B8D" w:rsidRPr="004C6259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. </w:t>
      </w:r>
      <w:proofErr w:type="gramStart"/>
      <w:r w:rsidR="00106B8D" w:rsidRPr="002A400D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Information for p</w:t>
      </w:r>
      <w:r w:rsidR="00106B8D" w:rsidRPr="002A400D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>rimary and secondary antibodies</w:t>
      </w:r>
      <w:r w:rsidR="004E400D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.</w:t>
      </w:r>
      <w:proofErr w:type="gramEnd"/>
      <w:r w:rsidR="00106B8D" w:rsidRPr="002A400D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</w:p>
    <w:tbl>
      <w:tblPr>
        <w:tblStyle w:val="a3"/>
        <w:tblW w:w="97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410"/>
        <w:gridCol w:w="2237"/>
        <w:gridCol w:w="2832"/>
      </w:tblGrid>
      <w:tr w:rsidR="00106B8D" w:rsidRPr="002A400D" w:rsidTr="00FF2779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arge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ompany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at.</w:t>
            </w: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2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ilution ratio</w:t>
            </w:r>
          </w:p>
        </w:tc>
      </w:tr>
      <w:tr w:rsidR="00106B8D" w:rsidRPr="002A400D" w:rsidTr="00FF2779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eriostin</w:t>
            </w:r>
            <w:proofErr w:type="spellEnd"/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eriostin</w:t>
            </w:r>
            <w:proofErr w:type="spellEnd"/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α-SMA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β-actin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ol I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NAP1L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roteintech</w:t>
            </w:r>
            <w:proofErr w:type="spellEnd"/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roteintech</w:t>
            </w:r>
            <w:proofErr w:type="spellEnd"/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roteintech</w:t>
            </w:r>
            <w:proofErr w:type="spellEnd"/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bcam</w:t>
            </w:r>
            <w:proofErr w:type="spellEnd"/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bcam</w:t>
            </w:r>
            <w:proofErr w:type="spellEnd"/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Absin</w:t>
            </w:r>
            <w:proofErr w:type="spellEnd"/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9899-1-AP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9899-1-AP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 14395-1-AP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b7817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b270993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abs103449</w:t>
            </w:r>
          </w:p>
        </w:tc>
        <w:tc>
          <w:tcPr>
            <w:tcW w:w="283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: </w:t>
            </w: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,000</w:t>
            </w: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 xml:space="preserve"> for WB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1:200 for IF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: </w:t>
            </w: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,000</w:t>
            </w: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 xml:space="preserve"> for WB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: </w:t>
            </w: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,000</w:t>
            </w: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 xml:space="preserve"> for WB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: </w:t>
            </w: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,000</w:t>
            </w: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 xml:space="preserve"> for WB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: </w:t>
            </w: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,000</w:t>
            </w: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 xml:space="preserve"> for WB</w:t>
            </w:r>
          </w:p>
        </w:tc>
      </w:tr>
      <w:tr w:rsidR="00106B8D" w:rsidRPr="002A400D" w:rsidTr="00FF277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H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1064-2-AP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: </w:t>
            </w: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,000</w:t>
            </w: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 xml:space="preserve"> for WB</w:t>
            </w:r>
          </w:p>
        </w:tc>
      </w:tr>
      <w:tr w:rsidR="00106B8D" w:rsidRPr="002A400D" w:rsidTr="00FF277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Fla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66008-4-Ig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: </w:t>
            </w: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,000</w:t>
            </w: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 xml:space="preserve"> for WB</w:t>
            </w:r>
          </w:p>
        </w:tc>
      </w:tr>
      <w:tr w:rsidR="00106B8D" w:rsidRPr="002A400D" w:rsidTr="00FF277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SIRT1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SIRT3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BCAT2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PP2Cm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H3K27me2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H3K</w:t>
            </w: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36</w:t>
            </w: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e2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H3K79me2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H3K27ac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H3K</w:t>
            </w: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14</w:t>
            </w: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c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H3K</w:t>
            </w: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bcam</w:t>
            </w:r>
            <w:proofErr w:type="spellEnd"/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bcam</w:t>
            </w:r>
            <w:proofErr w:type="spellEnd"/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roteintech</w:t>
            </w:r>
            <w:proofErr w:type="spellEnd"/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roteintech</w:t>
            </w:r>
            <w:proofErr w:type="spellEnd"/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bcam</w:t>
            </w:r>
            <w:proofErr w:type="spellEnd"/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bcam</w:t>
            </w:r>
            <w:proofErr w:type="spellEnd"/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bcam</w:t>
            </w:r>
            <w:proofErr w:type="spellEnd"/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bcam</w:t>
            </w:r>
            <w:proofErr w:type="spellEnd"/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bcam</w:t>
            </w:r>
            <w:proofErr w:type="spellEnd"/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bcam</w:t>
            </w:r>
            <w:proofErr w:type="spellEnd"/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b110304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b189860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6417-1-AP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4573-1-AP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b24684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b176921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ab177185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ab4729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ab203952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ab32129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: </w:t>
            </w: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,000</w:t>
            </w: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 xml:space="preserve"> for WB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: </w:t>
            </w: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,000</w:t>
            </w: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 xml:space="preserve"> for WB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: </w:t>
            </w: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,000</w:t>
            </w: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 xml:space="preserve"> for WB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: </w:t>
            </w: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,000</w:t>
            </w: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 xml:space="preserve"> for WB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: </w:t>
            </w: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,000</w:t>
            </w: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 xml:space="preserve"> for WB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: </w:t>
            </w: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,000</w:t>
            </w: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 xml:space="preserve"> for WB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: </w:t>
            </w: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,000</w:t>
            </w: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 xml:space="preserve"> for WB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: </w:t>
            </w: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,000</w:t>
            </w: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 xml:space="preserve"> for WB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: </w:t>
            </w: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,000</w:t>
            </w: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 xml:space="preserve"> for WB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: </w:t>
            </w: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,000</w:t>
            </w: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 xml:space="preserve"> for WB</w:t>
            </w:r>
          </w:p>
        </w:tc>
      </w:tr>
      <w:tr w:rsidR="00106B8D" w:rsidRPr="002A400D" w:rsidTr="00FF277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Smad2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Smad3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lastRenderedPageBreak/>
              <w:t>α-</w:t>
            </w:r>
            <w:proofErr w:type="spellStart"/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ctin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Abcam</w:t>
            </w:r>
            <w:proofErr w:type="spellEnd"/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Abcam</w:t>
            </w:r>
            <w:proofErr w:type="spellEnd"/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Abcam</w:t>
            </w:r>
            <w:proofErr w:type="spellEnd"/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lastRenderedPageBreak/>
              <w:t>ab40855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b208182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lastRenderedPageBreak/>
              <w:t>ab68194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1: </w:t>
            </w: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,000</w:t>
            </w: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 xml:space="preserve"> for WB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: </w:t>
            </w: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,000</w:t>
            </w: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 xml:space="preserve"> for WB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1: </w:t>
            </w: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0</w:t>
            </w: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 xml:space="preserve"> for IF</w:t>
            </w:r>
          </w:p>
        </w:tc>
      </w:tr>
      <w:tr w:rsidR="00106B8D" w:rsidRPr="002A400D" w:rsidTr="00FF277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A</w:t>
            </w: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ti-mouse HRP secondary antibod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Immunoway</w:t>
            </w:r>
            <w:proofErr w:type="spellEnd"/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S0001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:5,000</w:t>
            </w:r>
          </w:p>
        </w:tc>
      </w:tr>
      <w:tr w:rsidR="00106B8D" w:rsidRPr="002A400D" w:rsidTr="00FF2779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ti-rabbit HRP secondary antibody</w:t>
            </w:r>
          </w:p>
          <w:p w:rsidR="00106B8D" w:rsidRPr="002A400D" w:rsidRDefault="004E400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hyperlink r:id="rId5" w:history="1">
              <w:r w:rsidR="00106B8D" w:rsidRPr="002A400D">
                <w:rPr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</w:rPr>
                <w:t>Goat Anti-Rabbit IgG H&amp;L (Alexa Fluor® 488)</w:t>
              </w:r>
            </w:hyperlink>
          </w:p>
          <w:p w:rsidR="00106B8D" w:rsidRPr="002A400D" w:rsidRDefault="004E400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hyperlink r:id="rId6" w:history="1">
              <w:r w:rsidR="00106B8D" w:rsidRPr="002A400D">
                <w:rPr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</w:rPr>
                <w:t xml:space="preserve">Goat Anti-Rabbit IgG H&amp;L (Alexa Fluor® </w:t>
              </w:r>
              <w:r w:rsidR="00106B8D" w:rsidRPr="002A400D">
                <w:rPr>
                  <w:rFonts w:ascii="Times New Roman" w:eastAsia="等线" w:hAnsi="Times New Roman" w:cs="Times New Roman" w:hint="eastAsia"/>
                  <w:color w:val="000000" w:themeColor="text1"/>
                  <w:sz w:val="24"/>
                  <w:szCs w:val="24"/>
                </w:rPr>
                <w:t>594</w:t>
              </w:r>
              <w:r w:rsidR="00106B8D" w:rsidRPr="002A400D">
                <w:rPr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</w:rPr>
                <w:t>)</w:t>
              </w:r>
            </w:hyperlink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Immunoway</w:t>
            </w:r>
            <w:proofErr w:type="spellEnd"/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Abcam</w:t>
            </w:r>
            <w:proofErr w:type="spellEnd"/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Abcam</w:t>
            </w:r>
            <w:proofErr w:type="spellEnd"/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S0002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  <w:p w:rsidR="00106B8D" w:rsidRPr="002A400D" w:rsidRDefault="004E400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hyperlink r:id="rId7" w:history="1">
              <w:r w:rsidR="00106B8D" w:rsidRPr="002A400D">
                <w:rPr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</w:rPr>
                <w:t>ab150077</w:t>
              </w:r>
            </w:hyperlink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b150080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:5,000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1:1000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1:1000</w:t>
            </w:r>
          </w:p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106B8D" w:rsidRPr="002A400D" w:rsidRDefault="00106B8D" w:rsidP="00106B8D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06B8D" w:rsidRPr="002A400D" w:rsidRDefault="00106B8D" w:rsidP="00106B8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06B8D" w:rsidRPr="002A400D" w:rsidRDefault="00106B8D" w:rsidP="00106B8D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106B8D" w:rsidRPr="002A400D" w:rsidRDefault="00106B8D" w:rsidP="00106B8D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106B8D" w:rsidRPr="002A400D" w:rsidRDefault="00106B8D" w:rsidP="00106B8D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106B8D" w:rsidRPr="002A400D" w:rsidRDefault="00106B8D" w:rsidP="00106B8D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106B8D" w:rsidRPr="002A400D" w:rsidRDefault="00106B8D" w:rsidP="00106B8D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106B8D" w:rsidRPr="002A400D" w:rsidRDefault="00106B8D" w:rsidP="00106B8D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106B8D" w:rsidRPr="002A400D" w:rsidRDefault="00106B8D" w:rsidP="00106B8D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106B8D" w:rsidRPr="002A400D" w:rsidRDefault="00106B8D" w:rsidP="00106B8D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106B8D" w:rsidRPr="002A400D" w:rsidRDefault="00106B8D" w:rsidP="00106B8D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106B8D" w:rsidRPr="002A400D" w:rsidRDefault="004C6259" w:rsidP="00106B8D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4C6259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 xml:space="preserve">Additional file 1: </w:t>
      </w:r>
      <w:r w:rsidR="00106B8D" w:rsidRPr="002A400D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T</w:t>
      </w:r>
      <w:r w:rsidR="00106B8D" w:rsidRPr="002A400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able </w:t>
      </w:r>
      <w:r w:rsidR="00106B8D" w:rsidRPr="002A400D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S2</w:t>
      </w:r>
      <w:r w:rsidR="00106B8D" w:rsidRPr="002A400D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="00106B8D" w:rsidRPr="002A400D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proofErr w:type="gramStart"/>
      <w:r w:rsidR="00106B8D" w:rsidRPr="002A400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Primers for Real-time quantitative PCR analysis in </w:t>
      </w:r>
      <w:r w:rsidR="00106B8D" w:rsidRPr="002A400D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mice</w:t>
      </w:r>
      <w:r w:rsidR="00106B8D" w:rsidRPr="002A40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proofErr w:type="gramEnd"/>
    </w:p>
    <w:tbl>
      <w:tblPr>
        <w:tblW w:w="86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000000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89"/>
        <w:gridCol w:w="6028"/>
      </w:tblGrid>
      <w:tr w:rsidR="00106B8D" w:rsidRPr="002A400D" w:rsidTr="00FF2779">
        <w:trPr>
          <w:trHeight w:val="334"/>
          <w:jc w:val="center"/>
        </w:trPr>
        <w:tc>
          <w:tcPr>
            <w:tcW w:w="2589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 w:hint="eastAsia"/>
                <w:b/>
                <w:color w:val="000000" w:themeColor="text1"/>
                <w:sz w:val="23"/>
                <w:szCs w:val="23"/>
              </w:rPr>
              <w:t>Gene name</w:t>
            </w:r>
          </w:p>
        </w:tc>
        <w:tc>
          <w:tcPr>
            <w:tcW w:w="6028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 w:hint="eastAsia"/>
                <w:b/>
                <w:color w:val="000000" w:themeColor="text1"/>
                <w:sz w:val="23"/>
                <w:szCs w:val="23"/>
              </w:rPr>
              <w:t>Sequences</w:t>
            </w:r>
          </w:p>
        </w:tc>
      </w:tr>
      <w:tr w:rsidR="00106B8D" w:rsidRPr="002A400D" w:rsidTr="00FF2779">
        <w:trPr>
          <w:trHeight w:val="334"/>
          <w:jc w:val="center"/>
        </w:trPr>
        <w:tc>
          <w:tcPr>
            <w:tcW w:w="2589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 xml:space="preserve">Mouse </w:t>
            </w:r>
            <w:proofErr w:type="spellStart"/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>Periostin</w:t>
            </w:r>
            <w:proofErr w:type="spellEnd"/>
          </w:p>
        </w:tc>
        <w:tc>
          <w:tcPr>
            <w:tcW w:w="6028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5</w:t>
            </w:r>
            <w:r w:rsidRPr="002A400D">
              <w:rPr>
                <w:rFonts w:ascii="Times New Roman" w:eastAsia="Batang" w:hAnsi="Times New Roman"/>
                <w:color w:val="000000" w:themeColor="text1"/>
                <w:sz w:val="23"/>
                <w:szCs w:val="23"/>
              </w:rPr>
              <w:t>′</w:t>
            </w: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-TGGTATCAAGGTGCTATCTGCG -3</w:t>
            </w:r>
            <w:r w:rsidRPr="002A400D">
              <w:rPr>
                <w:rFonts w:ascii="Times New Roman" w:eastAsia="Batang" w:hAnsi="Times New Roman"/>
                <w:color w:val="000000" w:themeColor="text1"/>
                <w:sz w:val="23"/>
                <w:szCs w:val="23"/>
              </w:rPr>
              <w:t>′</w:t>
            </w:r>
          </w:p>
          <w:p w:rsidR="00106B8D" w:rsidRPr="002A400D" w:rsidRDefault="00106B8D" w:rsidP="00FF2779">
            <w:pPr>
              <w:spacing w:line="480" w:lineRule="auto"/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5′-AATGCCCAGCGTGCCATAA-3′</w:t>
            </w:r>
          </w:p>
        </w:tc>
      </w:tr>
      <w:tr w:rsidR="00106B8D" w:rsidRPr="002A400D" w:rsidTr="00FF2779">
        <w:trPr>
          <w:trHeight w:val="334"/>
          <w:jc w:val="center"/>
        </w:trPr>
        <w:tc>
          <w:tcPr>
            <w:tcW w:w="2589" w:type="dxa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 xml:space="preserve">Mouse </w:t>
            </w:r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>ANP</w:t>
            </w:r>
          </w:p>
        </w:tc>
        <w:tc>
          <w:tcPr>
            <w:tcW w:w="6028" w:type="dxa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5</w:t>
            </w:r>
            <w:r w:rsidRPr="002A400D">
              <w:rPr>
                <w:rFonts w:ascii="Times New Roman" w:eastAsia="Batang" w:hAnsi="Times New Roman"/>
                <w:color w:val="000000" w:themeColor="text1"/>
                <w:sz w:val="23"/>
                <w:szCs w:val="23"/>
              </w:rPr>
              <w:t>′</w:t>
            </w: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-</w:t>
            </w:r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CCTGCTAGACCACCTGGAG</w:t>
            </w: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-3</w:t>
            </w:r>
            <w:r w:rsidRPr="002A400D">
              <w:rPr>
                <w:rFonts w:ascii="Times New Roman" w:eastAsia="Batang" w:hAnsi="Times New Roman"/>
                <w:color w:val="000000" w:themeColor="text1"/>
                <w:sz w:val="23"/>
                <w:szCs w:val="23"/>
              </w:rPr>
              <w:t>′</w:t>
            </w:r>
          </w:p>
          <w:p w:rsidR="00106B8D" w:rsidRPr="002A400D" w:rsidRDefault="00106B8D" w:rsidP="00FF2779">
            <w:pPr>
              <w:spacing w:line="480" w:lineRule="auto"/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5′-</w:t>
            </w:r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CTTGGCTGTTATCTTCGGTACCGG</w:t>
            </w: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-3′</w:t>
            </w:r>
          </w:p>
        </w:tc>
      </w:tr>
      <w:tr w:rsidR="00106B8D" w:rsidRPr="002A400D" w:rsidTr="00FF2779">
        <w:trPr>
          <w:trHeight w:val="334"/>
          <w:jc w:val="center"/>
        </w:trPr>
        <w:tc>
          <w:tcPr>
            <w:tcW w:w="2589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 xml:space="preserve">Mouse </w:t>
            </w:r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>BNP</w:t>
            </w:r>
          </w:p>
        </w:tc>
        <w:tc>
          <w:tcPr>
            <w:tcW w:w="6028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eastAsia="Batang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5</w:t>
            </w:r>
            <w:r w:rsidRPr="002A400D">
              <w:rPr>
                <w:rFonts w:ascii="Times New Roman" w:eastAsia="Batang" w:hAnsi="Times New Roman"/>
                <w:color w:val="000000" w:themeColor="text1"/>
                <w:sz w:val="23"/>
                <w:szCs w:val="23"/>
              </w:rPr>
              <w:t>′</w:t>
            </w: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-</w:t>
            </w:r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AGGTCACTCCTATCCTCTGG</w:t>
            </w: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-3</w:t>
            </w:r>
            <w:r w:rsidRPr="002A400D">
              <w:rPr>
                <w:rFonts w:ascii="Times New Roman" w:eastAsia="Batang" w:hAnsi="Times New Roman"/>
                <w:color w:val="000000" w:themeColor="text1"/>
                <w:sz w:val="23"/>
                <w:szCs w:val="23"/>
              </w:rPr>
              <w:t>′</w:t>
            </w:r>
          </w:p>
          <w:p w:rsidR="00106B8D" w:rsidRPr="002A400D" w:rsidRDefault="00106B8D" w:rsidP="00FF2779">
            <w:pPr>
              <w:spacing w:line="480" w:lineRule="auto"/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5</w:t>
            </w:r>
            <w:r w:rsidRPr="002A400D">
              <w:rPr>
                <w:rFonts w:ascii="Times New Roman" w:eastAsia="Batang" w:hAnsi="Times New Roman"/>
                <w:color w:val="000000" w:themeColor="text1"/>
                <w:sz w:val="23"/>
                <w:szCs w:val="23"/>
              </w:rPr>
              <w:t>′</w:t>
            </w: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-</w:t>
            </w:r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CCATTTCCTCCGACTTTTCTC</w:t>
            </w: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-3</w:t>
            </w:r>
            <w:r w:rsidRPr="002A400D">
              <w:rPr>
                <w:rFonts w:ascii="Times New Roman" w:eastAsia="Batang" w:hAnsi="Times New Roman"/>
                <w:color w:val="000000" w:themeColor="text1"/>
                <w:sz w:val="23"/>
                <w:szCs w:val="23"/>
              </w:rPr>
              <w:t>′</w:t>
            </w:r>
          </w:p>
        </w:tc>
      </w:tr>
      <w:tr w:rsidR="00106B8D" w:rsidRPr="002A400D" w:rsidTr="00FF2779">
        <w:trPr>
          <w:trHeight w:val="334"/>
          <w:jc w:val="center"/>
        </w:trPr>
        <w:tc>
          <w:tcPr>
            <w:tcW w:w="2589" w:type="dxa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Mouse β</w:t>
            </w:r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>-MHC</w:t>
            </w:r>
          </w:p>
        </w:tc>
        <w:tc>
          <w:tcPr>
            <w:tcW w:w="6028" w:type="dxa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5'-</w:t>
            </w:r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CGAGTCCCAGGTCAACAA</w:t>
            </w: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-3'</w:t>
            </w:r>
          </w:p>
          <w:p w:rsidR="00106B8D" w:rsidRPr="002A400D" w:rsidRDefault="00106B8D" w:rsidP="00FF2779">
            <w:pPr>
              <w:spacing w:line="480" w:lineRule="auto"/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5'-</w:t>
            </w:r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TTCACGGGCACCCTTGGA</w:t>
            </w: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-3'</w:t>
            </w:r>
          </w:p>
        </w:tc>
      </w:tr>
      <w:tr w:rsidR="00106B8D" w:rsidRPr="002A400D" w:rsidTr="00FF2779">
        <w:trPr>
          <w:trHeight w:val="334"/>
          <w:jc w:val="center"/>
        </w:trPr>
        <w:tc>
          <w:tcPr>
            <w:tcW w:w="2589" w:type="dxa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Mouse</w:t>
            </w:r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 xml:space="preserve"> 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α-SMA</w:t>
            </w:r>
          </w:p>
        </w:tc>
        <w:tc>
          <w:tcPr>
            <w:tcW w:w="6028" w:type="dxa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5′-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ACTCACAACGTGCCT</w:t>
            </w: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-3′</w:t>
            </w:r>
          </w:p>
          <w:p w:rsidR="00106B8D" w:rsidRPr="002A400D" w:rsidRDefault="00106B8D" w:rsidP="00FF2779">
            <w:pPr>
              <w:spacing w:line="480" w:lineRule="auto"/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5′-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CCAAGTCCAGACGCAT</w:t>
            </w: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-3′</w:t>
            </w:r>
          </w:p>
        </w:tc>
      </w:tr>
      <w:tr w:rsidR="00106B8D" w:rsidRPr="002A400D" w:rsidTr="00FF2779">
        <w:trPr>
          <w:trHeight w:val="334"/>
          <w:jc w:val="center"/>
        </w:trPr>
        <w:tc>
          <w:tcPr>
            <w:tcW w:w="2589" w:type="dxa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 xml:space="preserve">Mouse Collagen </w:t>
            </w:r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>I</w:t>
            </w:r>
          </w:p>
        </w:tc>
        <w:tc>
          <w:tcPr>
            <w:tcW w:w="6028" w:type="dxa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5</w:t>
            </w:r>
            <w:r w:rsidRPr="002A400D">
              <w:rPr>
                <w:rFonts w:ascii="Times New Roman" w:eastAsia="Batang" w:hAnsi="Times New Roman"/>
                <w:color w:val="000000" w:themeColor="text1"/>
                <w:sz w:val="23"/>
                <w:szCs w:val="23"/>
              </w:rPr>
              <w:t>′</w:t>
            </w: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-CCCAAGGAAAAGAAGCACGTC-3</w:t>
            </w:r>
            <w:r w:rsidRPr="002A400D">
              <w:rPr>
                <w:rFonts w:ascii="Times New Roman" w:eastAsia="Batang" w:hAnsi="Times New Roman"/>
                <w:color w:val="000000" w:themeColor="text1"/>
                <w:sz w:val="23"/>
                <w:szCs w:val="23"/>
              </w:rPr>
              <w:t>′</w:t>
            </w:r>
          </w:p>
          <w:p w:rsidR="00106B8D" w:rsidRPr="002A400D" w:rsidRDefault="00106B8D" w:rsidP="00FF2779">
            <w:pPr>
              <w:spacing w:line="480" w:lineRule="auto"/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5</w:t>
            </w:r>
            <w:r w:rsidRPr="002A400D">
              <w:rPr>
                <w:rFonts w:ascii="Times New Roman" w:eastAsia="Batang" w:hAnsi="Times New Roman"/>
                <w:color w:val="000000" w:themeColor="text1"/>
                <w:sz w:val="23"/>
                <w:szCs w:val="23"/>
              </w:rPr>
              <w:t>′</w:t>
            </w: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-AGGTCAGCTGGATAGCGACATC-3</w:t>
            </w:r>
            <w:r w:rsidRPr="002A400D">
              <w:rPr>
                <w:rFonts w:ascii="Times New Roman" w:eastAsia="Batang" w:hAnsi="Times New Roman"/>
                <w:color w:val="000000" w:themeColor="text1"/>
                <w:sz w:val="23"/>
                <w:szCs w:val="23"/>
              </w:rPr>
              <w:t>′</w:t>
            </w:r>
          </w:p>
        </w:tc>
      </w:tr>
      <w:tr w:rsidR="00106B8D" w:rsidRPr="002A400D" w:rsidTr="00FF2779">
        <w:trPr>
          <w:trHeight w:val="334"/>
          <w:jc w:val="center"/>
        </w:trPr>
        <w:tc>
          <w:tcPr>
            <w:tcW w:w="2589" w:type="dxa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 xml:space="preserve">Mouse Collagen </w:t>
            </w:r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>III</w:t>
            </w:r>
          </w:p>
        </w:tc>
        <w:tc>
          <w:tcPr>
            <w:tcW w:w="6028" w:type="dxa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5′-TGGTAGAAAGGACACAGAGGC-3′</w:t>
            </w:r>
          </w:p>
          <w:p w:rsidR="00106B8D" w:rsidRPr="002A400D" w:rsidRDefault="00106B8D" w:rsidP="00FF2779">
            <w:pPr>
              <w:spacing w:line="480" w:lineRule="auto"/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5</w:t>
            </w:r>
            <w:r w:rsidRPr="002A400D">
              <w:rPr>
                <w:rFonts w:ascii="Times New Roman" w:eastAsia="Batang" w:hAnsi="Times New Roman"/>
                <w:color w:val="000000" w:themeColor="text1"/>
                <w:sz w:val="23"/>
                <w:szCs w:val="23"/>
              </w:rPr>
              <w:t>′</w:t>
            </w: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-TCCAACTTCACCCTTAGCACC-3</w:t>
            </w:r>
            <w:r w:rsidRPr="002A400D">
              <w:rPr>
                <w:rFonts w:ascii="Times New Roman" w:eastAsia="Batang" w:hAnsi="Times New Roman"/>
                <w:color w:val="000000" w:themeColor="text1"/>
                <w:sz w:val="23"/>
                <w:szCs w:val="23"/>
              </w:rPr>
              <w:t>′</w:t>
            </w:r>
          </w:p>
        </w:tc>
      </w:tr>
      <w:tr w:rsidR="00106B8D" w:rsidRPr="002A400D" w:rsidTr="00FF2779">
        <w:trPr>
          <w:trHeight w:val="334"/>
          <w:jc w:val="center"/>
        </w:trPr>
        <w:tc>
          <w:tcPr>
            <w:tcW w:w="2589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Mouse</w:t>
            </w:r>
            <w:r w:rsidRPr="002A400D">
              <w:rPr>
                <w:rFonts w:ascii="Times New Roman" w:eastAsia="Malgun Gothic" w:hAnsi="Times New Roman" w:hint="eastAsia"/>
                <w:color w:val="000000" w:themeColor="text1"/>
                <w:sz w:val="23"/>
                <w:szCs w:val="23"/>
              </w:rPr>
              <w:t xml:space="preserve"> IL-</w:t>
            </w: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1β</w:t>
            </w:r>
          </w:p>
        </w:tc>
        <w:tc>
          <w:tcPr>
            <w:tcW w:w="6028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5′-GGGGCGTCCTTCATATGTGT-3</w:t>
            </w:r>
            <w:r w:rsidRPr="002A400D">
              <w:rPr>
                <w:rFonts w:ascii="Times New Roman" w:eastAsia="Batang" w:hAnsi="Times New Roman"/>
                <w:color w:val="000000" w:themeColor="text1"/>
                <w:sz w:val="23"/>
                <w:szCs w:val="23"/>
              </w:rPr>
              <w:t>′</w:t>
            </w:r>
          </w:p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5′-ATACAACGGCTCCTCCGTTC-3</w:t>
            </w:r>
            <w:r w:rsidRPr="002A400D">
              <w:rPr>
                <w:rFonts w:ascii="Times New Roman" w:eastAsia="Batang" w:hAnsi="Times New Roman"/>
                <w:color w:val="000000" w:themeColor="text1"/>
                <w:sz w:val="23"/>
                <w:szCs w:val="23"/>
              </w:rPr>
              <w:t>′</w:t>
            </w:r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 xml:space="preserve"> </w:t>
            </w:r>
          </w:p>
        </w:tc>
      </w:tr>
      <w:tr w:rsidR="00106B8D" w:rsidRPr="002A400D" w:rsidTr="00FF2779">
        <w:trPr>
          <w:trHeight w:val="334"/>
          <w:jc w:val="center"/>
        </w:trPr>
        <w:tc>
          <w:tcPr>
            <w:tcW w:w="2589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Mouse</w:t>
            </w:r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 xml:space="preserve"> IL-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3"/>
                <w:szCs w:val="23"/>
              </w:rPr>
              <w:t>6</w:t>
            </w:r>
          </w:p>
        </w:tc>
        <w:tc>
          <w:tcPr>
            <w:tcW w:w="6028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5′-GAGGATACCACTCCCAACAGACC-3′</w:t>
            </w:r>
          </w:p>
          <w:p w:rsidR="00106B8D" w:rsidRPr="002A400D" w:rsidRDefault="00106B8D" w:rsidP="00FF2779">
            <w:pPr>
              <w:spacing w:line="480" w:lineRule="auto"/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5′-</w:t>
            </w: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AAGTGCATCATCGTTGTTCATACA</w:t>
            </w: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-3′</w:t>
            </w:r>
          </w:p>
        </w:tc>
      </w:tr>
      <w:tr w:rsidR="00106B8D" w:rsidRPr="002A400D" w:rsidTr="00FF2779">
        <w:trPr>
          <w:trHeight w:val="334"/>
          <w:jc w:val="center"/>
        </w:trPr>
        <w:tc>
          <w:tcPr>
            <w:tcW w:w="2589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Mouse</w:t>
            </w:r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 xml:space="preserve"> TNF-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α</w:t>
            </w:r>
          </w:p>
        </w:tc>
        <w:tc>
          <w:tcPr>
            <w:tcW w:w="6028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5′-TGATCCGCGACGTGGAA-3′</w:t>
            </w:r>
          </w:p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lastRenderedPageBreak/>
              <w:t>5′-ACCGCCTGGAGTTCTGGAA-3′</w:t>
            </w:r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 xml:space="preserve"> </w:t>
            </w:r>
          </w:p>
        </w:tc>
      </w:tr>
      <w:tr w:rsidR="00106B8D" w:rsidRPr="002A400D" w:rsidTr="00FF2779">
        <w:trPr>
          <w:trHeight w:val="334"/>
          <w:jc w:val="center"/>
        </w:trPr>
        <w:tc>
          <w:tcPr>
            <w:tcW w:w="2589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lastRenderedPageBreak/>
              <w:t>Mouse</w:t>
            </w:r>
            <w:r w:rsidRPr="002A400D">
              <w:rPr>
                <w:rFonts w:ascii="Times New Roman" w:eastAsia="Malgun Gothic" w:hAnsi="Times New Roman" w:hint="eastAsia"/>
                <w:color w:val="000000" w:themeColor="text1"/>
                <w:sz w:val="23"/>
                <w:szCs w:val="23"/>
              </w:rPr>
              <w:t xml:space="preserve"> NOX2</w:t>
            </w:r>
          </w:p>
        </w:tc>
        <w:tc>
          <w:tcPr>
            <w:tcW w:w="6028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5′- ACTCCTTGGGTCAGCACTGG-3′</w:t>
            </w:r>
          </w:p>
          <w:p w:rsidR="00106B8D" w:rsidRPr="002A400D" w:rsidRDefault="00106B8D" w:rsidP="00FF2779">
            <w:pPr>
              <w:spacing w:line="480" w:lineRule="auto"/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5′- GTTCCTGTCCAGTTGTCTTGG-3′</w:t>
            </w:r>
          </w:p>
        </w:tc>
      </w:tr>
      <w:tr w:rsidR="00106B8D" w:rsidRPr="002A400D" w:rsidTr="00FF2779">
        <w:trPr>
          <w:trHeight w:val="334"/>
          <w:jc w:val="center"/>
        </w:trPr>
        <w:tc>
          <w:tcPr>
            <w:tcW w:w="2589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Mouse</w:t>
            </w:r>
            <w:r w:rsidRPr="002A400D">
              <w:rPr>
                <w:rFonts w:ascii="Times New Roman" w:eastAsia="Malgun Gothic" w:hAnsi="Times New Roman" w:hint="eastAsia"/>
                <w:color w:val="000000" w:themeColor="text1"/>
                <w:sz w:val="23"/>
                <w:szCs w:val="23"/>
              </w:rPr>
              <w:t xml:space="preserve"> NOX4</w:t>
            </w:r>
          </w:p>
        </w:tc>
        <w:tc>
          <w:tcPr>
            <w:tcW w:w="6028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5′-TGTTGGGCCTAGGATTGTGTT-3′</w:t>
            </w:r>
          </w:p>
          <w:p w:rsidR="00106B8D" w:rsidRPr="002A400D" w:rsidRDefault="00106B8D" w:rsidP="00FF2779">
            <w:pPr>
              <w:spacing w:line="480" w:lineRule="auto"/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5′-AGGGACCTTCTGTGATCCTCG-3′</w:t>
            </w:r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 xml:space="preserve"> </w:t>
            </w:r>
            <w:r w:rsidRPr="002A400D">
              <w:rPr>
                <w:rFonts w:ascii="Times New Roman" w:eastAsia="Malgun Gothic" w:hAnsi="Times New Roman" w:hint="eastAsia"/>
                <w:color w:val="000000" w:themeColor="text1"/>
                <w:sz w:val="23"/>
                <w:szCs w:val="23"/>
              </w:rPr>
              <w:t xml:space="preserve"> </w:t>
            </w:r>
          </w:p>
        </w:tc>
      </w:tr>
      <w:tr w:rsidR="00106B8D" w:rsidRPr="002A400D" w:rsidTr="00FF2779">
        <w:trPr>
          <w:trHeight w:val="334"/>
          <w:jc w:val="center"/>
        </w:trPr>
        <w:tc>
          <w:tcPr>
            <w:tcW w:w="2589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 xml:space="preserve">Mouse </w:t>
            </w: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BCAT2</w:t>
            </w:r>
          </w:p>
        </w:tc>
        <w:tc>
          <w:tcPr>
            <w:tcW w:w="6028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5′-GTCATCTTGCCTGGAGTAGTTCG-3′</w:t>
            </w:r>
          </w:p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5′-TTGCTTGCCTTCATACAGGATTT-3′</w:t>
            </w:r>
          </w:p>
        </w:tc>
      </w:tr>
      <w:tr w:rsidR="00106B8D" w:rsidRPr="002A400D" w:rsidTr="00FF2779">
        <w:trPr>
          <w:trHeight w:val="334"/>
          <w:jc w:val="center"/>
        </w:trPr>
        <w:tc>
          <w:tcPr>
            <w:tcW w:w="2589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 xml:space="preserve">Mouse </w:t>
            </w: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BC</w:t>
            </w:r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>KDK</w:t>
            </w:r>
          </w:p>
        </w:tc>
        <w:tc>
          <w:tcPr>
            <w:tcW w:w="6028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5′-CGTAGCCTTCCTTTCATCATTG-3′</w:t>
            </w:r>
          </w:p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5′-CCTCATCTGCCTGGTCCTTG-3′</w:t>
            </w:r>
          </w:p>
        </w:tc>
      </w:tr>
      <w:tr w:rsidR="00106B8D" w:rsidRPr="002A400D" w:rsidTr="00FF2779">
        <w:trPr>
          <w:trHeight w:val="334"/>
          <w:jc w:val="center"/>
        </w:trPr>
        <w:tc>
          <w:tcPr>
            <w:tcW w:w="2589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>Mouse PP2Cm</w:t>
            </w:r>
          </w:p>
        </w:tc>
        <w:tc>
          <w:tcPr>
            <w:tcW w:w="6028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5′-GCCAGGTGTTCTCGGTTTGA-3′</w:t>
            </w:r>
          </w:p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5′-TGGTTTGCCGTACTTGATGC-3′</w:t>
            </w:r>
          </w:p>
        </w:tc>
      </w:tr>
      <w:tr w:rsidR="00106B8D" w:rsidRPr="002A400D" w:rsidTr="00FF2779">
        <w:trPr>
          <w:trHeight w:val="334"/>
          <w:jc w:val="center"/>
        </w:trPr>
        <w:tc>
          <w:tcPr>
            <w:tcW w:w="2589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 xml:space="preserve">Mouse </w:t>
            </w: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BC</w:t>
            </w:r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>KDHA</w:t>
            </w:r>
          </w:p>
        </w:tc>
        <w:tc>
          <w:tcPr>
            <w:tcW w:w="6028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5′-AGGGCCGGATCTCCTTCTACAT-3′</w:t>
            </w:r>
          </w:p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5′-CCTTGCCTGGGTCATTCACG-3′</w:t>
            </w:r>
          </w:p>
        </w:tc>
      </w:tr>
      <w:tr w:rsidR="00106B8D" w:rsidRPr="002A400D" w:rsidTr="00FF2779">
        <w:trPr>
          <w:trHeight w:val="334"/>
          <w:jc w:val="center"/>
        </w:trPr>
        <w:tc>
          <w:tcPr>
            <w:tcW w:w="2589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Mouse</w:t>
            </w:r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 xml:space="preserve"> 12-lox </w:t>
            </w:r>
          </w:p>
        </w:tc>
        <w:tc>
          <w:tcPr>
            <w:tcW w:w="6028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5′-TCCAGTGGCTACGAGGATCT-3′</w:t>
            </w:r>
          </w:p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5′-GGCGGGGGCAATTCAAATAC-3′</w:t>
            </w:r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 xml:space="preserve"> </w:t>
            </w:r>
          </w:p>
        </w:tc>
      </w:tr>
      <w:tr w:rsidR="00106B8D" w:rsidRPr="002A400D" w:rsidTr="00FF2779">
        <w:trPr>
          <w:trHeight w:val="334"/>
          <w:jc w:val="center"/>
        </w:trPr>
        <w:tc>
          <w:tcPr>
            <w:tcW w:w="2589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 xml:space="preserve">Mouse </w:t>
            </w: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Gm3650</w:t>
            </w:r>
          </w:p>
        </w:tc>
        <w:tc>
          <w:tcPr>
            <w:tcW w:w="6028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5′-ATAAAAGGGACTGGCCAGGC-3′</w:t>
            </w:r>
          </w:p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5′-GCCTGGCCAGTCCCTTTTAT-3′</w:t>
            </w:r>
          </w:p>
        </w:tc>
      </w:tr>
      <w:tr w:rsidR="00106B8D" w:rsidRPr="002A400D" w:rsidTr="00FF2779">
        <w:trPr>
          <w:trHeight w:val="334"/>
          <w:jc w:val="center"/>
        </w:trPr>
        <w:tc>
          <w:tcPr>
            <w:tcW w:w="2589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>Mouse</w:t>
            </w: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 xml:space="preserve"> Dlx5</w:t>
            </w:r>
          </w:p>
        </w:tc>
        <w:tc>
          <w:tcPr>
            <w:tcW w:w="6028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5′-CACCACCCGTCTCAGGAATC-3′</w:t>
            </w:r>
          </w:p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5′-GCTTTGCCATAAGAAGCAGAGG-3′</w:t>
            </w:r>
          </w:p>
        </w:tc>
      </w:tr>
      <w:tr w:rsidR="00106B8D" w:rsidRPr="002A400D" w:rsidTr="00FF2779">
        <w:trPr>
          <w:trHeight w:val="334"/>
          <w:jc w:val="center"/>
        </w:trPr>
        <w:tc>
          <w:tcPr>
            <w:tcW w:w="2589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>Mouse</w:t>
            </w: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 xml:space="preserve"> Gm4841</w:t>
            </w:r>
          </w:p>
        </w:tc>
        <w:tc>
          <w:tcPr>
            <w:tcW w:w="6028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5′-AGTGCCTGTTGAACTGTTGATAA-3′</w:t>
            </w:r>
          </w:p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5′-CCAGGAGCCCACCATTAGC-3′</w:t>
            </w:r>
          </w:p>
        </w:tc>
      </w:tr>
      <w:tr w:rsidR="00106B8D" w:rsidRPr="002A400D" w:rsidTr="00FF2779">
        <w:trPr>
          <w:trHeight w:val="334"/>
          <w:jc w:val="center"/>
        </w:trPr>
        <w:tc>
          <w:tcPr>
            <w:tcW w:w="2589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>Mouse</w:t>
            </w: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 xml:space="preserve"> Cd209e</w:t>
            </w:r>
          </w:p>
        </w:tc>
        <w:tc>
          <w:tcPr>
            <w:tcW w:w="6028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 xml:space="preserve">5′-CCACATTCCCCTGGTGTTG-3′ </w:t>
            </w: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lastRenderedPageBreak/>
              <w:t>5′-CAGAGGCGACAGAGTCTATCA-3′</w:t>
            </w:r>
          </w:p>
        </w:tc>
      </w:tr>
      <w:tr w:rsidR="00106B8D" w:rsidRPr="002A400D" w:rsidTr="00FF2779">
        <w:trPr>
          <w:trHeight w:val="334"/>
          <w:jc w:val="center"/>
        </w:trPr>
        <w:tc>
          <w:tcPr>
            <w:tcW w:w="2589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lastRenderedPageBreak/>
              <w:t>Mouse</w:t>
            </w: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 xml:space="preserve"> Klhl35</w:t>
            </w:r>
          </w:p>
        </w:tc>
        <w:tc>
          <w:tcPr>
            <w:tcW w:w="6028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5′-TATACACGCTCTGAATTTGCCTC-3′</w:t>
            </w:r>
          </w:p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5′-GATGGGAGCTAAACATCCAGAC-3′</w:t>
            </w:r>
          </w:p>
        </w:tc>
      </w:tr>
      <w:tr w:rsidR="00106B8D" w:rsidRPr="002A400D" w:rsidTr="00FF2779">
        <w:trPr>
          <w:trHeight w:val="334"/>
          <w:jc w:val="center"/>
        </w:trPr>
        <w:tc>
          <w:tcPr>
            <w:tcW w:w="2589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>Mouse</w:t>
            </w: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 xml:space="preserve"> Crtac1</w:t>
            </w:r>
          </w:p>
        </w:tc>
        <w:tc>
          <w:tcPr>
            <w:tcW w:w="6028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5′-GTGACAGATGTGGACCATGATG-3′</w:t>
            </w:r>
          </w:p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5′-CTGGGCTCGATTGTACTTCAG-3′</w:t>
            </w:r>
          </w:p>
        </w:tc>
      </w:tr>
      <w:tr w:rsidR="00106B8D" w:rsidRPr="002A400D" w:rsidTr="00FF2779">
        <w:trPr>
          <w:trHeight w:val="334"/>
          <w:jc w:val="center"/>
        </w:trPr>
        <w:tc>
          <w:tcPr>
            <w:tcW w:w="2589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>Mouse</w:t>
            </w: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 xml:space="preserve"> Cyp2b1</w:t>
            </w:r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>0</w:t>
            </w:r>
          </w:p>
        </w:tc>
        <w:tc>
          <w:tcPr>
            <w:tcW w:w="6028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5′-TTAGTGGAGGAACTGCGGAAA-3′</w:t>
            </w:r>
          </w:p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5′-CGCAAGAACTGACGGTCTG-3′</w:t>
            </w:r>
          </w:p>
        </w:tc>
      </w:tr>
      <w:tr w:rsidR="00106B8D" w:rsidRPr="002A400D" w:rsidTr="00FF2779">
        <w:trPr>
          <w:trHeight w:val="334"/>
          <w:jc w:val="center"/>
        </w:trPr>
        <w:tc>
          <w:tcPr>
            <w:tcW w:w="2589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>Mouse</w:t>
            </w: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 xml:space="preserve"> Gbp2b</w:t>
            </w:r>
          </w:p>
        </w:tc>
        <w:tc>
          <w:tcPr>
            <w:tcW w:w="6028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5′-CCCAGTGTGCCTCATCAAGAA-3′</w:t>
            </w:r>
          </w:p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5′-GCTACGACCACCACAGGATTTT-3′</w:t>
            </w:r>
          </w:p>
        </w:tc>
      </w:tr>
      <w:tr w:rsidR="00106B8D" w:rsidRPr="002A400D" w:rsidTr="00FF2779">
        <w:trPr>
          <w:trHeight w:val="334"/>
          <w:jc w:val="center"/>
        </w:trPr>
        <w:tc>
          <w:tcPr>
            <w:tcW w:w="2589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>Mouse</w:t>
            </w: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 xml:space="preserve"> Nap1l2</w:t>
            </w:r>
          </w:p>
        </w:tc>
        <w:tc>
          <w:tcPr>
            <w:tcW w:w="6028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5′-GACGACAGATCATCAATGCAGT-3′</w:t>
            </w:r>
          </w:p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5′-TTGCCGTTAGTCTCTTCCTCC-3′</w:t>
            </w:r>
          </w:p>
        </w:tc>
      </w:tr>
      <w:tr w:rsidR="00106B8D" w:rsidRPr="002A400D" w:rsidTr="00FF2779">
        <w:trPr>
          <w:trHeight w:val="334"/>
          <w:jc w:val="center"/>
        </w:trPr>
        <w:tc>
          <w:tcPr>
            <w:tcW w:w="2589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>Mouse</w:t>
            </w: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 xml:space="preserve"> Rassf6</w:t>
            </w:r>
          </w:p>
        </w:tc>
        <w:tc>
          <w:tcPr>
            <w:tcW w:w="6028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5′-GACCTTTACCGTATCAGCGAG-3′</w:t>
            </w:r>
          </w:p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5′-GCGTATGGTGTCAGAGTGCT-3′</w:t>
            </w:r>
          </w:p>
        </w:tc>
      </w:tr>
      <w:tr w:rsidR="00106B8D" w:rsidRPr="002A400D" w:rsidTr="00FF2779">
        <w:trPr>
          <w:trHeight w:val="334"/>
          <w:jc w:val="center"/>
        </w:trPr>
        <w:tc>
          <w:tcPr>
            <w:tcW w:w="2589" w:type="dxa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Mouse β</w:t>
            </w:r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>-actin</w:t>
            </w:r>
          </w:p>
        </w:tc>
        <w:tc>
          <w:tcPr>
            <w:tcW w:w="6028" w:type="dxa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5′-CCGTGAAAAGATGACCCAGA-3′</w:t>
            </w:r>
          </w:p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5′-TACGACCAGAGGCATACAG-3′</w:t>
            </w:r>
          </w:p>
        </w:tc>
      </w:tr>
    </w:tbl>
    <w:p w:rsidR="00106B8D" w:rsidRPr="002A400D" w:rsidRDefault="00106B8D" w:rsidP="00106B8D">
      <w:pPr>
        <w:spacing w:line="480" w:lineRule="auto"/>
        <w:rPr>
          <w:color w:val="000000" w:themeColor="text1"/>
        </w:rPr>
      </w:pPr>
    </w:p>
    <w:p w:rsidR="00106B8D" w:rsidRPr="002A400D" w:rsidRDefault="00106B8D" w:rsidP="00106B8D">
      <w:pPr>
        <w:spacing w:line="480" w:lineRule="auto"/>
        <w:rPr>
          <w:color w:val="000000" w:themeColor="text1"/>
        </w:rPr>
      </w:pPr>
    </w:p>
    <w:p w:rsidR="00106B8D" w:rsidRPr="002A400D" w:rsidRDefault="00106B8D" w:rsidP="00106B8D">
      <w:pPr>
        <w:spacing w:line="480" w:lineRule="auto"/>
        <w:rPr>
          <w:color w:val="000000" w:themeColor="text1"/>
        </w:rPr>
      </w:pPr>
    </w:p>
    <w:p w:rsidR="00106B8D" w:rsidRPr="002A400D" w:rsidRDefault="00106B8D" w:rsidP="00106B8D">
      <w:pPr>
        <w:spacing w:line="480" w:lineRule="auto"/>
        <w:rPr>
          <w:color w:val="000000" w:themeColor="text1"/>
        </w:rPr>
      </w:pPr>
    </w:p>
    <w:p w:rsidR="00106B8D" w:rsidRPr="002A400D" w:rsidRDefault="00106B8D" w:rsidP="00106B8D">
      <w:pPr>
        <w:spacing w:line="480" w:lineRule="auto"/>
        <w:rPr>
          <w:color w:val="000000" w:themeColor="text1"/>
        </w:rPr>
      </w:pPr>
    </w:p>
    <w:p w:rsidR="00106B8D" w:rsidRPr="002A400D" w:rsidRDefault="00106B8D" w:rsidP="00106B8D">
      <w:pPr>
        <w:spacing w:line="480" w:lineRule="auto"/>
        <w:rPr>
          <w:color w:val="000000" w:themeColor="text1"/>
        </w:rPr>
      </w:pPr>
    </w:p>
    <w:p w:rsidR="00106B8D" w:rsidRPr="002A400D" w:rsidRDefault="00106B8D" w:rsidP="00106B8D">
      <w:pPr>
        <w:spacing w:line="480" w:lineRule="auto"/>
        <w:rPr>
          <w:color w:val="000000" w:themeColor="text1"/>
        </w:rPr>
      </w:pPr>
    </w:p>
    <w:p w:rsidR="00106B8D" w:rsidRPr="002A400D" w:rsidRDefault="004C6259" w:rsidP="00106B8D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4C6259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 xml:space="preserve">Additional file 1: </w:t>
      </w:r>
      <w:r w:rsidR="00106B8D" w:rsidRPr="002A400D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T</w:t>
      </w:r>
      <w:r w:rsidR="00106B8D" w:rsidRPr="002A400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able </w:t>
      </w:r>
      <w:r w:rsidR="00106B8D" w:rsidRPr="002A400D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S3</w:t>
      </w:r>
      <w:r w:rsidR="00106B8D" w:rsidRPr="002A400D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="00106B8D" w:rsidRPr="002A400D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proofErr w:type="gramStart"/>
      <w:r w:rsidR="00106B8D" w:rsidRPr="002A400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Primers for Real-time quantitative PCR analysis in </w:t>
      </w:r>
      <w:r w:rsidR="00106B8D" w:rsidRPr="002A400D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cells</w:t>
      </w:r>
      <w:r w:rsidR="00106B8D" w:rsidRPr="002A40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proofErr w:type="gramEnd"/>
    </w:p>
    <w:tbl>
      <w:tblPr>
        <w:tblW w:w="86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000000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89"/>
        <w:gridCol w:w="6028"/>
      </w:tblGrid>
      <w:tr w:rsidR="00106B8D" w:rsidRPr="002A400D" w:rsidTr="00FF2779">
        <w:trPr>
          <w:trHeight w:val="334"/>
          <w:jc w:val="center"/>
        </w:trPr>
        <w:tc>
          <w:tcPr>
            <w:tcW w:w="2589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 w:hint="eastAsia"/>
                <w:b/>
                <w:color w:val="000000" w:themeColor="text1"/>
                <w:sz w:val="23"/>
                <w:szCs w:val="23"/>
              </w:rPr>
              <w:t>Gene name</w:t>
            </w:r>
          </w:p>
        </w:tc>
        <w:tc>
          <w:tcPr>
            <w:tcW w:w="6028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 w:hint="eastAsia"/>
                <w:b/>
                <w:color w:val="000000" w:themeColor="text1"/>
                <w:sz w:val="23"/>
                <w:szCs w:val="23"/>
              </w:rPr>
              <w:t>Sequences</w:t>
            </w:r>
          </w:p>
        </w:tc>
      </w:tr>
      <w:tr w:rsidR="00106B8D" w:rsidRPr="002A400D" w:rsidTr="00FF2779">
        <w:trPr>
          <w:trHeight w:val="334"/>
          <w:jc w:val="center"/>
        </w:trPr>
        <w:tc>
          <w:tcPr>
            <w:tcW w:w="2589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>Rat</w:t>
            </w: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>Periostin</w:t>
            </w:r>
            <w:proofErr w:type="spellEnd"/>
          </w:p>
        </w:tc>
        <w:tc>
          <w:tcPr>
            <w:tcW w:w="6028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5</w:t>
            </w:r>
            <w:r w:rsidRPr="002A400D">
              <w:rPr>
                <w:rFonts w:ascii="Times New Roman" w:eastAsia="Batang" w:hAnsi="Times New Roman"/>
                <w:color w:val="000000" w:themeColor="text1"/>
                <w:sz w:val="23"/>
                <w:szCs w:val="23"/>
              </w:rPr>
              <w:t>′</w:t>
            </w: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-CCCTCCCACTGCTAGGCTAT</w:t>
            </w:r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>-</w:t>
            </w: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3</w:t>
            </w:r>
            <w:r w:rsidRPr="002A400D">
              <w:rPr>
                <w:rFonts w:ascii="Times New Roman" w:eastAsia="Batang" w:hAnsi="Times New Roman"/>
                <w:color w:val="000000" w:themeColor="text1"/>
                <w:sz w:val="23"/>
                <w:szCs w:val="23"/>
              </w:rPr>
              <w:t>′</w:t>
            </w:r>
          </w:p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5′-GTGGTCGACTTACCTGAAGCG-3′</w:t>
            </w:r>
          </w:p>
        </w:tc>
      </w:tr>
      <w:tr w:rsidR="00106B8D" w:rsidRPr="002A400D" w:rsidTr="00FF2779">
        <w:trPr>
          <w:trHeight w:val="334"/>
          <w:jc w:val="center"/>
        </w:trPr>
        <w:tc>
          <w:tcPr>
            <w:tcW w:w="2589" w:type="dxa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>Rat</w:t>
            </w: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 xml:space="preserve"> </w:t>
            </w:r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>ANP</w:t>
            </w:r>
          </w:p>
        </w:tc>
        <w:tc>
          <w:tcPr>
            <w:tcW w:w="6028" w:type="dxa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5</w:t>
            </w:r>
            <w:r w:rsidRPr="002A400D">
              <w:rPr>
                <w:rFonts w:ascii="Times New Roman" w:eastAsia="Batang" w:hAnsi="Times New Roman"/>
                <w:color w:val="000000" w:themeColor="text1"/>
                <w:sz w:val="23"/>
                <w:szCs w:val="23"/>
              </w:rPr>
              <w:t>′</w:t>
            </w: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-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CTTTTGGCTCCCAGGCC</w:t>
            </w: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-3</w:t>
            </w:r>
            <w:r w:rsidRPr="002A400D">
              <w:rPr>
                <w:rFonts w:ascii="Times New Roman" w:eastAsia="Batang" w:hAnsi="Times New Roman"/>
                <w:color w:val="000000" w:themeColor="text1"/>
                <w:sz w:val="23"/>
                <w:szCs w:val="23"/>
              </w:rPr>
              <w:t>′</w:t>
            </w:r>
          </w:p>
          <w:p w:rsidR="00106B8D" w:rsidRPr="002A400D" w:rsidRDefault="00106B8D" w:rsidP="00FF2779">
            <w:pPr>
              <w:spacing w:line="480" w:lineRule="auto"/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5′-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AAGTGCCGCCCCCGCTTC</w:t>
            </w: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-3′</w:t>
            </w:r>
          </w:p>
        </w:tc>
      </w:tr>
      <w:tr w:rsidR="00106B8D" w:rsidRPr="002A400D" w:rsidTr="00FF2779">
        <w:trPr>
          <w:trHeight w:val="334"/>
          <w:jc w:val="center"/>
        </w:trPr>
        <w:tc>
          <w:tcPr>
            <w:tcW w:w="2589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>Rat</w:t>
            </w: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 xml:space="preserve"> </w:t>
            </w:r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>BNP</w:t>
            </w:r>
          </w:p>
        </w:tc>
        <w:tc>
          <w:tcPr>
            <w:tcW w:w="6028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eastAsia="Batang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5</w:t>
            </w:r>
            <w:r w:rsidRPr="002A400D">
              <w:rPr>
                <w:rFonts w:ascii="Times New Roman" w:eastAsia="Batang" w:hAnsi="Times New Roman"/>
                <w:color w:val="000000" w:themeColor="text1"/>
                <w:sz w:val="23"/>
                <w:szCs w:val="23"/>
              </w:rPr>
              <w:t>′</w:t>
            </w: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-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GGGCAGAAGATAGACCGGAT</w:t>
            </w: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-3</w:t>
            </w:r>
            <w:r w:rsidRPr="002A400D">
              <w:rPr>
                <w:rFonts w:ascii="Times New Roman" w:eastAsia="Batang" w:hAnsi="Times New Roman"/>
                <w:color w:val="000000" w:themeColor="text1"/>
                <w:sz w:val="23"/>
                <w:szCs w:val="23"/>
              </w:rPr>
              <w:t>′</w:t>
            </w:r>
          </w:p>
          <w:p w:rsidR="00106B8D" w:rsidRPr="002A400D" w:rsidRDefault="00106B8D" w:rsidP="00FF2779">
            <w:pPr>
              <w:spacing w:line="480" w:lineRule="auto"/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5</w:t>
            </w:r>
            <w:r w:rsidRPr="002A400D">
              <w:rPr>
                <w:rFonts w:ascii="Times New Roman" w:eastAsia="Batang" w:hAnsi="Times New Roman"/>
                <w:color w:val="000000" w:themeColor="text1"/>
                <w:sz w:val="23"/>
                <w:szCs w:val="23"/>
              </w:rPr>
              <w:t>′</w:t>
            </w: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-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CTTCCTAAAACAACCTCA</w:t>
            </w: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-3</w:t>
            </w:r>
            <w:r w:rsidRPr="002A400D">
              <w:rPr>
                <w:rFonts w:ascii="Times New Roman" w:eastAsia="Batang" w:hAnsi="Times New Roman"/>
                <w:color w:val="000000" w:themeColor="text1"/>
                <w:sz w:val="23"/>
                <w:szCs w:val="23"/>
              </w:rPr>
              <w:t>′</w:t>
            </w:r>
          </w:p>
        </w:tc>
      </w:tr>
      <w:tr w:rsidR="00106B8D" w:rsidRPr="002A400D" w:rsidTr="00FF2779">
        <w:trPr>
          <w:trHeight w:val="334"/>
          <w:jc w:val="center"/>
        </w:trPr>
        <w:tc>
          <w:tcPr>
            <w:tcW w:w="2589" w:type="dxa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>Rat</w:t>
            </w: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 xml:space="preserve"> β</w:t>
            </w:r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>-MHC</w:t>
            </w:r>
          </w:p>
        </w:tc>
        <w:tc>
          <w:tcPr>
            <w:tcW w:w="6028" w:type="dxa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5'-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GACAGAGAATGGGGAGCTGTCC</w:t>
            </w: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-3'</w:t>
            </w:r>
          </w:p>
          <w:p w:rsidR="00106B8D" w:rsidRPr="002A400D" w:rsidRDefault="00106B8D" w:rsidP="00FF2779">
            <w:pPr>
              <w:spacing w:line="480" w:lineRule="auto"/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5'-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CAATCATGCCGGGCTGAC</w:t>
            </w: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-3'</w:t>
            </w:r>
          </w:p>
        </w:tc>
      </w:tr>
      <w:tr w:rsidR="00106B8D" w:rsidRPr="002A400D" w:rsidTr="00FF2779">
        <w:trPr>
          <w:trHeight w:val="334"/>
          <w:jc w:val="center"/>
        </w:trPr>
        <w:tc>
          <w:tcPr>
            <w:tcW w:w="2589" w:type="dxa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Rat 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α-SMA</w:t>
            </w:r>
          </w:p>
        </w:tc>
        <w:tc>
          <w:tcPr>
            <w:tcW w:w="6028" w:type="dxa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′- CTTGGCCCTGTTGTGTTCTCT-3′</w:t>
            </w:r>
          </w:p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′-TAAAAGAGCCTGTGACGCTCC-3′</w:t>
            </w:r>
          </w:p>
        </w:tc>
      </w:tr>
      <w:tr w:rsidR="00106B8D" w:rsidRPr="002A400D" w:rsidTr="00FF2779">
        <w:trPr>
          <w:trHeight w:val="334"/>
          <w:jc w:val="center"/>
        </w:trPr>
        <w:tc>
          <w:tcPr>
            <w:tcW w:w="2589" w:type="dxa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>Rat</w:t>
            </w: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 xml:space="preserve"> Collagen </w:t>
            </w:r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>I</w:t>
            </w:r>
          </w:p>
        </w:tc>
        <w:tc>
          <w:tcPr>
            <w:tcW w:w="6028" w:type="dxa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5</w:t>
            </w:r>
            <w:r w:rsidRPr="002A400D">
              <w:rPr>
                <w:rFonts w:ascii="Times New Roman" w:eastAsia="Batang" w:hAnsi="Times New Roman"/>
                <w:color w:val="000000" w:themeColor="text1"/>
                <w:sz w:val="23"/>
                <w:szCs w:val="23"/>
              </w:rPr>
              <w:t>′</w:t>
            </w: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-GACATCCCTGAAGTCAGCTGC-3</w:t>
            </w:r>
            <w:r w:rsidRPr="002A400D">
              <w:rPr>
                <w:rFonts w:ascii="Times New Roman" w:eastAsia="Batang" w:hAnsi="Times New Roman"/>
                <w:color w:val="000000" w:themeColor="text1"/>
                <w:sz w:val="23"/>
                <w:szCs w:val="23"/>
              </w:rPr>
              <w:t>′</w:t>
            </w:r>
          </w:p>
          <w:p w:rsidR="00106B8D" w:rsidRPr="002A400D" w:rsidRDefault="00106B8D" w:rsidP="00FF2779">
            <w:pPr>
              <w:spacing w:line="480" w:lineRule="auto"/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5</w:t>
            </w:r>
            <w:r w:rsidRPr="002A400D">
              <w:rPr>
                <w:rFonts w:ascii="Times New Roman" w:eastAsia="Batang" w:hAnsi="Times New Roman"/>
                <w:color w:val="000000" w:themeColor="text1"/>
                <w:sz w:val="23"/>
                <w:szCs w:val="23"/>
              </w:rPr>
              <w:t>′</w:t>
            </w: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-TCCCTTGGGTCCCTCGAC-3</w:t>
            </w:r>
            <w:r w:rsidRPr="002A400D">
              <w:rPr>
                <w:rFonts w:ascii="Times New Roman" w:eastAsia="Batang" w:hAnsi="Times New Roman"/>
                <w:color w:val="000000" w:themeColor="text1"/>
                <w:sz w:val="23"/>
                <w:szCs w:val="23"/>
              </w:rPr>
              <w:t>′</w:t>
            </w:r>
          </w:p>
        </w:tc>
      </w:tr>
      <w:tr w:rsidR="00106B8D" w:rsidRPr="002A400D" w:rsidTr="00FF2779">
        <w:trPr>
          <w:trHeight w:val="334"/>
          <w:jc w:val="center"/>
        </w:trPr>
        <w:tc>
          <w:tcPr>
            <w:tcW w:w="2589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 w:hint="eastAsia"/>
                <w:color w:val="000000" w:themeColor="text1"/>
                <w:sz w:val="23"/>
                <w:szCs w:val="23"/>
              </w:rPr>
              <w:t>Rat IL-</w:t>
            </w: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1β</w:t>
            </w:r>
          </w:p>
        </w:tc>
        <w:tc>
          <w:tcPr>
            <w:tcW w:w="6028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5′-TTGCCATAGCTGCTTCAGACA-3′</w:t>
            </w:r>
          </w:p>
          <w:p w:rsidR="00106B8D" w:rsidRPr="002A400D" w:rsidRDefault="00106B8D" w:rsidP="00FF2779">
            <w:pPr>
              <w:spacing w:line="480" w:lineRule="auto"/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5′-TGCCCTGAACTAGAGCTGAGA-3′</w:t>
            </w:r>
          </w:p>
        </w:tc>
      </w:tr>
      <w:tr w:rsidR="00106B8D" w:rsidRPr="002A400D" w:rsidTr="00FF2779">
        <w:trPr>
          <w:trHeight w:val="334"/>
          <w:jc w:val="center"/>
        </w:trPr>
        <w:tc>
          <w:tcPr>
            <w:tcW w:w="2589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>Rat IL-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3"/>
                <w:szCs w:val="23"/>
              </w:rPr>
              <w:t>6</w:t>
            </w:r>
          </w:p>
        </w:tc>
        <w:tc>
          <w:tcPr>
            <w:tcW w:w="6028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5′-GAGTTGTGCAATGGCAATTC-3′</w:t>
            </w:r>
          </w:p>
          <w:p w:rsidR="00106B8D" w:rsidRPr="002A400D" w:rsidRDefault="00106B8D" w:rsidP="00FF2779">
            <w:pPr>
              <w:spacing w:line="480" w:lineRule="auto"/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5′-</w:t>
            </w: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ACTCCAGAAGACCAGAGCAG</w:t>
            </w: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-3′</w:t>
            </w:r>
          </w:p>
        </w:tc>
      </w:tr>
      <w:tr w:rsidR="00106B8D" w:rsidRPr="002A400D" w:rsidTr="00FF2779">
        <w:trPr>
          <w:trHeight w:val="334"/>
          <w:jc w:val="center"/>
        </w:trPr>
        <w:tc>
          <w:tcPr>
            <w:tcW w:w="2589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>Rat TNF-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α</w:t>
            </w:r>
          </w:p>
        </w:tc>
        <w:tc>
          <w:tcPr>
            <w:tcW w:w="6028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5′-TACTCCCAGGTTCTCTTCAAGG-3′</w:t>
            </w:r>
          </w:p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5′-GGAGGCTGACTTTCTCCTGGTA-3′</w:t>
            </w:r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 xml:space="preserve"> </w:t>
            </w:r>
          </w:p>
        </w:tc>
      </w:tr>
      <w:tr w:rsidR="00106B8D" w:rsidRPr="002A400D" w:rsidTr="00FF2779">
        <w:trPr>
          <w:trHeight w:val="334"/>
          <w:jc w:val="center"/>
        </w:trPr>
        <w:tc>
          <w:tcPr>
            <w:tcW w:w="2589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>Rat NOX2</w:t>
            </w:r>
          </w:p>
        </w:tc>
        <w:tc>
          <w:tcPr>
            <w:tcW w:w="6028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5′-ACCAGCTGCACAAACAGAAAA-3′</w:t>
            </w:r>
          </w:p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lastRenderedPageBreak/>
              <w:t>5′-GTCTGAACTTGGGGAAGTCCT-3′</w:t>
            </w:r>
          </w:p>
        </w:tc>
      </w:tr>
      <w:tr w:rsidR="00106B8D" w:rsidRPr="002A400D" w:rsidTr="00FF2779">
        <w:trPr>
          <w:trHeight w:val="334"/>
          <w:jc w:val="center"/>
        </w:trPr>
        <w:tc>
          <w:tcPr>
            <w:tcW w:w="2589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lastRenderedPageBreak/>
              <w:t>Rat</w:t>
            </w:r>
            <w:r w:rsidRPr="002A400D">
              <w:rPr>
                <w:rFonts w:ascii="Times New Roman" w:eastAsia="Malgun Gothic" w:hAnsi="Times New Roman" w:hint="eastAsia"/>
                <w:color w:val="000000" w:themeColor="text1"/>
                <w:sz w:val="23"/>
                <w:szCs w:val="23"/>
              </w:rPr>
              <w:t xml:space="preserve"> 12-LOX</w:t>
            </w:r>
          </w:p>
        </w:tc>
        <w:tc>
          <w:tcPr>
            <w:tcW w:w="6028" w:type="dxa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5′-CAGCTTACCGAGTCCCGACA-3′</w:t>
            </w:r>
          </w:p>
          <w:p w:rsidR="00106B8D" w:rsidRPr="002A400D" w:rsidRDefault="00106B8D" w:rsidP="00FF2779">
            <w:pPr>
              <w:spacing w:line="480" w:lineRule="auto"/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5′-TACCTGTGGTTGGTTGGACA-3′</w:t>
            </w:r>
          </w:p>
        </w:tc>
      </w:tr>
      <w:tr w:rsidR="00106B8D" w:rsidRPr="002A400D" w:rsidTr="00FF2779">
        <w:trPr>
          <w:trHeight w:val="334"/>
          <w:jc w:val="center"/>
        </w:trPr>
        <w:tc>
          <w:tcPr>
            <w:tcW w:w="2589" w:type="dxa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>Rat</w:t>
            </w: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 xml:space="preserve"> β</w:t>
            </w:r>
            <w:r w:rsidRPr="002A400D">
              <w:rPr>
                <w:rFonts w:ascii="Times New Roman" w:hAnsi="Times New Roman" w:hint="eastAsia"/>
                <w:color w:val="000000" w:themeColor="text1"/>
                <w:sz w:val="23"/>
                <w:szCs w:val="23"/>
              </w:rPr>
              <w:t>-</w:t>
            </w:r>
            <w:r w:rsidRPr="002A400D">
              <w:rPr>
                <w:rFonts w:ascii="Times New Roman" w:eastAsia="Malgun Gothic" w:hAnsi="Times New Roman" w:hint="eastAsia"/>
                <w:color w:val="000000" w:themeColor="text1"/>
                <w:sz w:val="23"/>
                <w:szCs w:val="23"/>
              </w:rPr>
              <w:t>actin</w:t>
            </w:r>
          </w:p>
        </w:tc>
        <w:tc>
          <w:tcPr>
            <w:tcW w:w="6028" w:type="dxa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5</w:t>
            </w:r>
            <w:r w:rsidRPr="002A400D">
              <w:rPr>
                <w:rFonts w:ascii="Times New Roman" w:eastAsia="Batang" w:hAnsi="Times New Roman"/>
                <w:color w:val="000000" w:themeColor="text1"/>
                <w:sz w:val="23"/>
                <w:szCs w:val="23"/>
              </w:rPr>
              <w:t>′</w:t>
            </w: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-AAGTCCCTCACCCTCCCAAAAG-3</w:t>
            </w:r>
            <w:r w:rsidRPr="002A400D">
              <w:rPr>
                <w:rFonts w:ascii="Times New Roman" w:eastAsia="Batang" w:hAnsi="Times New Roman"/>
                <w:color w:val="000000" w:themeColor="text1"/>
                <w:sz w:val="23"/>
                <w:szCs w:val="23"/>
              </w:rPr>
              <w:t>′</w:t>
            </w:r>
          </w:p>
          <w:p w:rsidR="00106B8D" w:rsidRPr="002A400D" w:rsidRDefault="00106B8D" w:rsidP="00FF2779">
            <w:pPr>
              <w:spacing w:line="480" w:lineRule="auto"/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</w:pPr>
            <w:r w:rsidRPr="002A400D">
              <w:rPr>
                <w:rFonts w:ascii="Times New Roman" w:eastAsia="Malgun Gothic" w:hAnsi="Times New Roman"/>
                <w:color w:val="000000" w:themeColor="text1"/>
                <w:sz w:val="23"/>
                <w:szCs w:val="23"/>
              </w:rPr>
              <w:t>5′-AAGCAATGCTGTCACCTTCCC-3′</w:t>
            </w:r>
          </w:p>
        </w:tc>
      </w:tr>
    </w:tbl>
    <w:p w:rsidR="00106B8D" w:rsidRPr="002A400D" w:rsidRDefault="00106B8D" w:rsidP="00106B8D">
      <w:pPr>
        <w:spacing w:line="480" w:lineRule="auto"/>
        <w:rPr>
          <w:color w:val="000000" w:themeColor="text1"/>
        </w:rPr>
      </w:pPr>
    </w:p>
    <w:p w:rsidR="00106B8D" w:rsidRPr="002A400D" w:rsidRDefault="00106B8D" w:rsidP="00106B8D">
      <w:pPr>
        <w:spacing w:line="480" w:lineRule="auto"/>
        <w:rPr>
          <w:color w:val="000000" w:themeColor="text1"/>
        </w:rPr>
      </w:pPr>
    </w:p>
    <w:p w:rsidR="00106B8D" w:rsidRPr="002A400D" w:rsidRDefault="00106B8D" w:rsidP="00106B8D">
      <w:pPr>
        <w:spacing w:line="480" w:lineRule="auto"/>
        <w:rPr>
          <w:color w:val="000000" w:themeColor="text1"/>
        </w:rPr>
      </w:pPr>
    </w:p>
    <w:p w:rsidR="00106B8D" w:rsidRPr="002A400D" w:rsidRDefault="00106B8D" w:rsidP="00106B8D">
      <w:pPr>
        <w:spacing w:line="480" w:lineRule="auto"/>
        <w:rPr>
          <w:color w:val="000000" w:themeColor="text1"/>
        </w:rPr>
      </w:pPr>
    </w:p>
    <w:p w:rsidR="00106B8D" w:rsidRPr="002A400D" w:rsidRDefault="00106B8D" w:rsidP="00106B8D">
      <w:pPr>
        <w:spacing w:line="480" w:lineRule="auto"/>
        <w:rPr>
          <w:color w:val="000000" w:themeColor="text1"/>
        </w:rPr>
      </w:pPr>
    </w:p>
    <w:p w:rsidR="00106B8D" w:rsidRPr="002A400D" w:rsidRDefault="00106B8D" w:rsidP="00106B8D">
      <w:pPr>
        <w:spacing w:line="480" w:lineRule="auto"/>
        <w:rPr>
          <w:color w:val="000000" w:themeColor="text1"/>
        </w:rPr>
      </w:pPr>
    </w:p>
    <w:p w:rsidR="00106B8D" w:rsidRPr="002A400D" w:rsidRDefault="00106B8D" w:rsidP="00106B8D">
      <w:pPr>
        <w:spacing w:line="480" w:lineRule="auto"/>
        <w:rPr>
          <w:color w:val="000000" w:themeColor="text1"/>
        </w:rPr>
      </w:pPr>
    </w:p>
    <w:p w:rsidR="00106B8D" w:rsidRPr="002A400D" w:rsidRDefault="00106B8D" w:rsidP="00106B8D">
      <w:pPr>
        <w:spacing w:line="480" w:lineRule="auto"/>
        <w:rPr>
          <w:color w:val="000000" w:themeColor="text1"/>
        </w:rPr>
      </w:pPr>
    </w:p>
    <w:p w:rsidR="00106B8D" w:rsidRPr="002A400D" w:rsidRDefault="00106B8D" w:rsidP="00106B8D">
      <w:pPr>
        <w:spacing w:line="480" w:lineRule="auto"/>
        <w:rPr>
          <w:color w:val="000000" w:themeColor="text1"/>
        </w:rPr>
      </w:pPr>
    </w:p>
    <w:p w:rsidR="00106B8D" w:rsidRPr="002A400D" w:rsidRDefault="00106B8D" w:rsidP="00106B8D">
      <w:pPr>
        <w:spacing w:line="480" w:lineRule="auto"/>
        <w:rPr>
          <w:color w:val="000000" w:themeColor="text1"/>
        </w:rPr>
      </w:pPr>
    </w:p>
    <w:p w:rsidR="00106B8D" w:rsidRPr="002A400D" w:rsidRDefault="00106B8D" w:rsidP="00106B8D">
      <w:pPr>
        <w:spacing w:line="480" w:lineRule="auto"/>
        <w:rPr>
          <w:color w:val="000000" w:themeColor="text1"/>
        </w:rPr>
      </w:pPr>
    </w:p>
    <w:p w:rsidR="00106B8D" w:rsidRPr="002A400D" w:rsidRDefault="00106B8D" w:rsidP="00106B8D">
      <w:pPr>
        <w:spacing w:line="480" w:lineRule="auto"/>
        <w:rPr>
          <w:color w:val="000000" w:themeColor="text1"/>
        </w:rPr>
      </w:pPr>
    </w:p>
    <w:p w:rsidR="00106B8D" w:rsidRPr="002A400D" w:rsidRDefault="00106B8D" w:rsidP="00106B8D">
      <w:pPr>
        <w:spacing w:line="480" w:lineRule="auto"/>
        <w:rPr>
          <w:color w:val="000000" w:themeColor="text1"/>
        </w:rPr>
      </w:pPr>
    </w:p>
    <w:p w:rsidR="00106B8D" w:rsidRPr="002A400D" w:rsidRDefault="00106B8D" w:rsidP="00106B8D">
      <w:pPr>
        <w:spacing w:line="480" w:lineRule="auto"/>
        <w:rPr>
          <w:color w:val="000000" w:themeColor="text1"/>
        </w:rPr>
      </w:pPr>
    </w:p>
    <w:p w:rsidR="00106B8D" w:rsidRPr="002A400D" w:rsidRDefault="00106B8D" w:rsidP="00106B8D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106B8D" w:rsidRPr="002A400D" w:rsidRDefault="00106B8D" w:rsidP="00106B8D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106B8D" w:rsidRPr="002A400D" w:rsidRDefault="00106B8D" w:rsidP="00106B8D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106B8D" w:rsidRPr="002A400D" w:rsidRDefault="004C6259" w:rsidP="00106B8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C6259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 xml:space="preserve">Additional file 1: </w:t>
      </w:r>
      <w:r w:rsidR="00106B8D" w:rsidRPr="002A400D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T</w:t>
      </w:r>
      <w:r w:rsidR="00106B8D" w:rsidRPr="002A400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able </w:t>
      </w:r>
      <w:r w:rsidR="00106B8D" w:rsidRPr="002A400D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S4</w:t>
      </w:r>
      <w:r w:rsidR="00106B8D" w:rsidRPr="002A40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106B8D" w:rsidRPr="002A40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mpound information </w:t>
      </w:r>
      <w:r w:rsidR="00106B8D" w:rsidRPr="002A400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sed</w:t>
      </w:r>
      <w:r w:rsidR="00106B8D" w:rsidRPr="002A40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106B8D" w:rsidRPr="002A400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or s</w:t>
      </w:r>
      <w:r w:rsidR="00106B8D" w:rsidRPr="002A40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reening experiment</w:t>
      </w:r>
      <w:r w:rsidR="00106B8D" w:rsidRPr="002A400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106B8D" w:rsidRPr="002A40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W w:w="8199" w:type="dxa"/>
        <w:jc w:val="center"/>
        <w:tblInd w:w="-116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85"/>
        <w:gridCol w:w="576"/>
        <w:gridCol w:w="5638"/>
      </w:tblGrid>
      <w:tr w:rsidR="00106B8D" w:rsidRPr="002A400D" w:rsidTr="00FF2779">
        <w:trPr>
          <w:trHeight w:val="711"/>
          <w:jc w:val="center"/>
        </w:trPr>
        <w:tc>
          <w:tcPr>
            <w:tcW w:w="1985" w:type="dxa"/>
            <w:shd w:val="clear" w:color="auto" w:fill="auto"/>
            <w:noWrap/>
            <w:vAlign w:val="bottom"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ategory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No.</w:t>
            </w:r>
          </w:p>
        </w:tc>
        <w:tc>
          <w:tcPr>
            <w:tcW w:w="5638" w:type="dxa"/>
            <w:shd w:val="clear" w:color="auto" w:fill="auto"/>
            <w:noWrap/>
            <w:vAlign w:val="bottom"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Compounds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Benzimidazoles</w:t>
            </w:r>
            <w:proofErr w:type="spellEnd"/>
            <w:r w:rsidRPr="002A400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,6-Dimethylbenzimidazol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Carboxylic acids  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-Naphthaleneacetic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-Hydroxydecanoic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-(+)-</w:t>
            </w: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alacturonic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andelic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ndole-3-acetic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xalic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-Methoxysalicylic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urcuminoi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isdemethoxycurcumin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Flavonoids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roxin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ocyanidin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B1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ispidulin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',6,7-Trimethoxyisoflavon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hamnocitr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amaudol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ossyp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ihydrodaidze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romadendr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,7,4'-Trihydroxyisoflavon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-Methoxyluteolin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-Prenylnaringenin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akuranet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kullcapflavone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I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',5,7-Trimethoxyflavon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±)-</w:t>
            </w: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techin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hydrat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'-METHOXYFLAVON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,4-Dihydroxyflavon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,7,3',4'-Tetramethoxyflavon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orwogon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Kaempferol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-gentiobiosid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Visnag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-Hydroxyflavon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loeresin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EGCG </w:t>
            </w: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ctaacetat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ilian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-Demethoxytangeretin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Quercetaget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-METHOXYCHALCON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-Hydroxyflavanon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-Methoxyflavon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-Hydroxyflavanon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-Hydroxyflavanon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,6-Dihydroxyflavon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-Hydroxychalcon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'-Hydroxychalcon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-Methoxyflavon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ynoutr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heaflav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-Hydroxyflavon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ocyanidin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B2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pigenin-7-glucuronid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ophoraflavanone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G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Kurarinon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Kaempferol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-glucorhamnosid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OSLOFLAVON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,7-DIMETHOXYFLAVON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-hydroxy-7,8-dimethoxyflavon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Vitexia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glucosid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-DEMETHYLNOBILETIN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''-O-β-L-</w:t>
            </w: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alorient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ALANGIN-3-METHYLETHER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',7-DIMETHOXY-5-HYDROXYFLAVON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altol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yanidin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hlorid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’- </w:t>
            </w: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ethoxy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uerar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ifolirhiz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Quercetin-3-O-β-D-glucose-7-O-β-D-</w:t>
            </w: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entiobioside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OMOPLANTAGININ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soliquiritin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piosid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,2'-dihydroxy-3',4'-dimethoxyisoflavane-7-O-glucosid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Karanj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-Hydroxycoumarin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Quercetagitr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ocyanidin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1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esperetin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7-O-glucosid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ristectorigenin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sorhamnetin-3-O-glucoside 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Quercimeritr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uteolin-3-O-beta-D-glucuronid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eoeriocitr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axifolin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7-O-rhamnosid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Vicenin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5638" w:type="dxa"/>
            <w:shd w:val="clear" w:color="auto" w:fill="auto"/>
            <w:noWrap/>
            <w:vAlign w:val="bottom"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Vaccar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Glycerolipids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lycerol Tri-n-</w:t>
            </w: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ctanoat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Glycerol </w:t>
            </w: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ieicosanoat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Glycerol </w:t>
            </w: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idecanoat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Glycerol </w:t>
            </w: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ilinoleat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-Oleoyl-rac-glycerol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Phenols 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nnabidiol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exahydrocurcum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imethylcurcum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ebulinic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ebulagic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',3'-Dihydroxy-4'-methoxyacetophenon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omovanillyl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lcohol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omogentisic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ugen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ranor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sopsoralenosid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soralenosid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yromeconic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igantol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icoric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ordihydroguaiaretic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eoxyrhapont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-5-dihydroxyacetophenon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lucosyringic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henylacetaldehyd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'-Hydroxyacetophenon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ENZYLACETON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ans-</w:t>
            </w: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enzylideneaceton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raric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-Methoxybenzoic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orsythoside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aspberry ketone glucosid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-HYDROXY-3,4-DIMETHOXYBENZOIC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dros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ydroxytyrosol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cetat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nnabidivar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allic aldehyd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isic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ldehyd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-methoxycinnamaldehyd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,5-Dimethoxyphenol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-paradol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netol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inkgolic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cid C15:1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inkgolic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cid C13:0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inkgolic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cid C17:1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erani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urculigosid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-Shogaol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-Gingerol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aeonolid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ulberroside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Vanillin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ossypol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cetovanillon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-DELTA-TOCOPHEROL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rcinol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entiobiosid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piopaeonosid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esmethoxy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yangon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haponitic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-Ethylphenol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sovanillic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'-Methoxyresveratrol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ethylnissolin-3-O-glucoside 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cetyl-trans-resveratrol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,4-Dimethoxybenzaldehyd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Zearalenon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-Hydroxymandelic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L -3,4-Dihydroxymandelic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grimol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B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ryocrassin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BBA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lnuston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L-</w:t>
            </w: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ormetanephrine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hydrochlorid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lpha-</w:t>
            </w: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rbut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,4-Dihydroxyphenylacetic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-Hydroxyphenylacetic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-Methylcatechol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-Methoxytyramine hydrochlorid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-KAWAIN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Kakuol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endrophenol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xyresveratrol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yangon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hymol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omovanillic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unicalag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-Gingerol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rian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,2'-Dihydroxy-3',4'-dimethoxyisoflavan 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inosylv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ihydroresveratrol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sorhapontigen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rilag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2,3,4,6-O-Pentagalloylglucos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hapontigen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'-Hydroxy-5'-methoxyacetophenon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,6-Dimethoxybenzoic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inostilben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-Hydroxybenzyl alcohol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Veratric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livetol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trahydro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urcumin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ethyl </w:t>
            </w: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allat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Ethyl </w:t>
            </w: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allat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ethylparabe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ethyl </w:t>
            </w: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yringat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β-</w:t>
            </w: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hujaplic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esamol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elicid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,4-Dihydroxyphenylethanol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-Gingerol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akuchiol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otocatechualdehyd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onokiol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-</w:t>
            </w: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ydroxybenzaldehyd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-Hydroxy-1,7-diphenyl-6-hepten-3-on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soeugenol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ysophanic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rdamon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-Hydroxybenzoic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(-)-Epigallocatechin </w:t>
            </w: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allat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pigallocatechin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Xanthoxylin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odium </w:t>
            </w: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anshensu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,4,5-Trimethoxyphenol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Ethyl </w:t>
            </w: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Vanillat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aeonol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terostilben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hloretic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yrosol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entisic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hloracetophenon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rsellinic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orin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Ethyl </w:t>
            </w: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erulat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ffeic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-Methoxy-4-methylcoumarin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rsellinic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cid ethyl ester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+)-</w:t>
            </w: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techin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Hydrat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rcinol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glucosid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osmarinic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ossypol acetic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alvianolic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cid B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ethylarbut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ematoxylin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Vitamin 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sveratrol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ethyl </w:t>
            </w: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otocatechuat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rphenyll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uaiacol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ugenol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Vitamin E Acetat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-Hydroxy-4-methoxyacetophenon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allic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thylparabe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enzoic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ianidanol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annic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,4-Dimethoxybenzyl alcohol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Gallic acid </w:t>
            </w: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imethyl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ether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ethyl </w:t>
            </w: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udesMat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otocatechuic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llagic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henylephrine hydrochlorid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ethyl salicylat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alicylamid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ethylsyringol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-Hydroxyphenylacetonitril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'-Hydroxy-4'-methylacetophenon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thyl 4-hydroxyphenylacetat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-(4-Methoxyphenyl)-2-butanon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ethyl 4-hydroxycinnamat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ubrofusarin-6-O-beta-D-gentiobiosid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thyl salicylat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Polyphenols 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kaempferid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imifugin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beta-D-</w:t>
            </w: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lucopyranosid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-O-Methylvisammiosid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Quinones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otohyperic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lpha-</w:t>
            </w: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ocopherolquinon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mbel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cetoxyisovalerylalkann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cetyl </w:t>
            </w: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hikon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β,β-</w:t>
            </w: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imethylacrylalkann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lkann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eta, beta-</w:t>
            </w: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imethylacrylshikon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apachol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Juglon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imethylacrylshikon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-Methoxynaphthoquinon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heic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awson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lizarin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loe-</w:t>
            </w: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mod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lumbag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Ketoisophoron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Vitamin K1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trapurol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enadion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Steroids 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esacetylcinobufag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itostenon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aurodeoxycholate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odium salt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odium </w:t>
            </w: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aurochenodeoxycholat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ucosterol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ennogenin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-O-beta-chacotriosid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Qingyangshengen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olyphyllin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VI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nacissoside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H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nacissoside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nacissoside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G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uscogen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phiopogonin 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iosc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eriploc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osapogenin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seudoprotodiosc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ufotalin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renobufag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igogen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25RS)-</w:t>
            </w: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uscogen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uggulsterone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E&amp;Z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LYCODEOXYCHOLIC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eriplogen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ecogen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OMATIDINE HYDROCHLORID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fficinalisinin I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iriopesides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B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olyphyllin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iosgenin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glucosid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itoglusid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yasteron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iriope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uscari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baily </w:t>
            </w: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aponins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racill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ethyl </w:t>
            </w: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otodiosc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inobufag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imosaponin AIII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imosaponin BII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uphorbiasteroid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rassinolid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udat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yodeoxycholic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eta-</w:t>
            </w: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itosterol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eoxycholic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olic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olesteryl Acetat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alpha-Cholestan-3-on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rtison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ydroxyecdyson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lycocholic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siatic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adecassic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rtodoxon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otodiosc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drenosteron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ithocholic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piandrosteron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ufalin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Beta-Pregnane-3Alpha,20alpha-Diol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ydrocortison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striol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stradiol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quacrin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ehydroepiandrosteron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egnenolone</w:t>
            </w:r>
            <w:proofErr w:type="spellEnd"/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enodeoxycholic</w:t>
            </w:r>
            <w:proofErr w:type="spellEnd"/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cid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actulos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ogesterone</w:t>
            </w:r>
          </w:p>
        </w:tc>
      </w:tr>
      <w:tr w:rsidR="00106B8D" w:rsidRPr="002A400D" w:rsidTr="00FF2779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106B8D" w:rsidRPr="002A400D" w:rsidRDefault="00106B8D" w:rsidP="00FF277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106B8D" w:rsidRPr="002A400D" w:rsidRDefault="00106B8D" w:rsidP="00FF277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-Ketocholesterol</w:t>
            </w:r>
          </w:p>
        </w:tc>
      </w:tr>
    </w:tbl>
    <w:p w:rsidR="00106B8D" w:rsidRPr="002A400D" w:rsidRDefault="004C6259" w:rsidP="00106B8D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4C6259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 xml:space="preserve">Additional file 1: </w:t>
      </w:r>
      <w:r w:rsidR="00106B8D" w:rsidRPr="002A400D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T</w:t>
      </w:r>
      <w:r w:rsidR="00106B8D" w:rsidRPr="002A400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able </w:t>
      </w:r>
      <w:r w:rsidR="00106B8D" w:rsidRPr="002A400D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S5</w:t>
      </w:r>
      <w:r w:rsidR="00106B8D" w:rsidRPr="002A400D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="00106B8D" w:rsidRPr="002A400D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="00106B8D" w:rsidRPr="002A400D">
        <w:rPr>
          <w:rFonts w:ascii="Times New Roman" w:hAnsi="Times New Roman"/>
          <w:b/>
          <w:color w:val="000000" w:themeColor="text1"/>
          <w:sz w:val="24"/>
          <w:szCs w:val="24"/>
        </w:rPr>
        <w:t>Comparison of clinical</w:t>
      </w:r>
      <w:r w:rsidR="00106B8D" w:rsidRPr="002A400D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="00106B8D" w:rsidRPr="002A400D">
        <w:rPr>
          <w:rFonts w:ascii="Times New Roman" w:hAnsi="Times New Roman"/>
          <w:b/>
          <w:color w:val="000000" w:themeColor="text1"/>
          <w:sz w:val="24"/>
          <w:szCs w:val="24"/>
        </w:rPr>
        <w:t>data of</w:t>
      </w:r>
      <w:r w:rsidR="00106B8D" w:rsidRPr="002A400D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enrolled </w:t>
      </w:r>
      <w:r w:rsidR="00106B8D" w:rsidRPr="002A400D">
        <w:rPr>
          <w:rFonts w:ascii="Times New Roman" w:hAnsi="Times New Roman"/>
          <w:b/>
          <w:color w:val="000000" w:themeColor="text1"/>
          <w:sz w:val="24"/>
          <w:szCs w:val="24"/>
        </w:rPr>
        <w:t>participates</w:t>
      </w:r>
      <w:r w:rsidR="00106B8D" w:rsidRPr="002A400D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and </w:t>
      </w:r>
      <w:r w:rsidR="00106B8D" w:rsidRPr="002A400D">
        <w:rPr>
          <w:rFonts w:ascii="Times New Roman" w:hAnsi="Times New Roman"/>
          <w:b/>
          <w:color w:val="000000" w:themeColor="text1"/>
          <w:sz w:val="24"/>
          <w:szCs w:val="24"/>
        </w:rPr>
        <w:t>patients</w:t>
      </w:r>
      <w:r w:rsidR="00106B8D" w:rsidRPr="002A400D">
        <w:rPr>
          <w:rFonts w:ascii="Times New Roman" w:hAnsi="Times New Roman" w:hint="eastAsia"/>
          <w:b/>
          <w:color w:val="000000" w:themeColor="text1"/>
          <w:sz w:val="24"/>
          <w:szCs w:val="24"/>
        </w:rPr>
        <w:t>.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8"/>
        <w:gridCol w:w="1328"/>
        <w:gridCol w:w="1389"/>
        <w:gridCol w:w="1473"/>
      </w:tblGrid>
      <w:tr w:rsidR="00106B8D" w:rsidRPr="002A400D" w:rsidTr="00FF2779">
        <w:trPr>
          <w:jc w:val="center"/>
        </w:trPr>
        <w:tc>
          <w:tcPr>
            <w:tcW w:w="1588" w:type="dxa"/>
            <w:tcBorders>
              <w:bottom w:val="single" w:sz="12" w:space="0" w:color="auto"/>
            </w:tcBorders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389" w:type="dxa"/>
            <w:tcBorders>
              <w:bottom w:val="single" w:sz="12" w:space="0" w:color="auto"/>
            </w:tcBorders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</w:rPr>
              <w:t>Diabetes</w:t>
            </w:r>
          </w:p>
        </w:tc>
        <w:tc>
          <w:tcPr>
            <w:tcW w:w="1473" w:type="dxa"/>
            <w:tcBorders>
              <w:bottom w:val="single" w:sz="12" w:space="0" w:color="auto"/>
            </w:tcBorders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</w:rPr>
              <w:t>DCM</w:t>
            </w:r>
          </w:p>
        </w:tc>
      </w:tr>
      <w:tr w:rsidR="00106B8D" w:rsidRPr="002A400D" w:rsidTr="00FF2779">
        <w:trPr>
          <w:jc w:val="center"/>
        </w:trPr>
        <w:tc>
          <w:tcPr>
            <w:tcW w:w="1588" w:type="dxa"/>
            <w:tcBorders>
              <w:top w:val="single" w:sz="12" w:space="0" w:color="auto"/>
            </w:tcBorders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9.9</w:t>
            </w: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6.2</w:t>
            </w:r>
          </w:p>
        </w:tc>
        <w:tc>
          <w:tcPr>
            <w:tcW w:w="1389" w:type="dxa"/>
            <w:tcBorders>
              <w:top w:val="single" w:sz="12" w:space="0" w:color="auto"/>
            </w:tcBorders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8.5</w:t>
            </w: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7.7</w:t>
            </w:r>
          </w:p>
        </w:tc>
        <w:tc>
          <w:tcPr>
            <w:tcW w:w="1473" w:type="dxa"/>
            <w:tcBorders>
              <w:top w:val="single" w:sz="12" w:space="0" w:color="auto"/>
            </w:tcBorders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1.0</w:t>
            </w: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5.5</w:t>
            </w:r>
          </w:p>
        </w:tc>
      </w:tr>
      <w:tr w:rsidR="00106B8D" w:rsidRPr="002A400D" w:rsidTr="00FF2779">
        <w:trPr>
          <w:jc w:val="center"/>
        </w:trPr>
        <w:tc>
          <w:tcPr>
            <w:tcW w:w="1588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ale/female</w:t>
            </w:r>
          </w:p>
        </w:tc>
        <w:tc>
          <w:tcPr>
            <w:tcW w:w="1328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7/18</w:t>
            </w:r>
          </w:p>
        </w:tc>
        <w:tc>
          <w:tcPr>
            <w:tcW w:w="1389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0/16</w:t>
            </w:r>
          </w:p>
        </w:tc>
        <w:tc>
          <w:tcPr>
            <w:tcW w:w="147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7/16</w:t>
            </w:r>
          </w:p>
        </w:tc>
      </w:tr>
      <w:tr w:rsidR="00106B8D" w:rsidRPr="002A400D" w:rsidTr="00FF2779">
        <w:trPr>
          <w:jc w:val="center"/>
        </w:trPr>
        <w:tc>
          <w:tcPr>
            <w:tcW w:w="1588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BMI (kg/m</w:t>
            </w: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28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3.9</w:t>
            </w: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.5</w:t>
            </w:r>
          </w:p>
        </w:tc>
        <w:tc>
          <w:tcPr>
            <w:tcW w:w="1389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6.1</w:t>
            </w: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.4</w:t>
            </w:r>
          </w:p>
        </w:tc>
        <w:tc>
          <w:tcPr>
            <w:tcW w:w="147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4.8</w:t>
            </w: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.4</w:t>
            </w:r>
          </w:p>
        </w:tc>
      </w:tr>
      <w:tr w:rsidR="00106B8D" w:rsidRPr="002A400D" w:rsidTr="00FF2779">
        <w:trPr>
          <w:jc w:val="center"/>
        </w:trPr>
        <w:tc>
          <w:tcPr>
            <w:tcW w:w="1588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BG (</w:t>
            </w:r>
            <w:proofErr w:type="spellStart"/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M</w:t>
            </w:r>
            <w:proofErr w:type="spellEnd"/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28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.02</w:t>
            </w: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1389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0.7</w:t>
            </w: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.1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7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0.1</w:t>
            </w: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.0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106B8D" w:rsidRPr="002A400D" w:rsidTr="00FF2779">
        <w:trPr>
          <w:jc w:val="center"/>
        </w:trPr>
        <w:tc>
          <w:tcPr>
            <w:tcW w:w="1588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bA1c</w:t>
            </w:r>
          </w:p>
        </w:tc>
        <w:tc>
          <w:tcPr>
            <w:tcW w:w="1328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.45</w:t>
            </w: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1389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0.0</w:t>
            </w: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.9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7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8.1</w:t>
            </w: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9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106B8D" w:rsidRPr="002A400D" w:rsidTr="00FF2779">
        <w:trPr>
          <w:jc w:val="center"/>
        </w:trPr>
        <w:tc>
          <w:tcPr>
            <w:tcW w:w="1588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EF (%)</w:t>
            </w:r>
          </w:p>
        </w:tc>
        <w:tc>
          <w:tcPr>
            <w:tcW w:w="1328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4.3</w:t>
            </w: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.3</w:t>
            </w:r>
          </w:p>
        </w:tc>
        <w:tc>
          <w:tcPr>
            <w:tcW w:w="1389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2.3</w:t>
            </w: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147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0.0</w:t>
            </w: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2A40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.3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2A400D">
              <w:rPr>
                <w:rFonts w:ascii="Times New Roman" w:eastAsia="方正姚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</w:tbl>
    <w:p w:rsidR="00106B8D" w:rsidRPr="002A400D" w:rsidRDefault="00106B8D" w:rsidP="00106B8D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A400D">
        <w:rPr>
          <w:rFonts w:ascii="Times New Roman" w:hAnsi="Times New Roman"/>
          <w:b/>
          <w:color w:val="000000" w:themeColor="text1"/>
          <w:sz w:val="24"/>
          <w:szCs w:val="24"/>
        </w:rPr>
        <w:t>Note</w:t>
      </w:r>
      <w:r w:rsidRPr="002A400D">
        <w:rPr>
          <w:rFonts w:ascii="Times New Roman" w:hAnsi="Times New Roman" w:hint="eastAsia"/>
          <w:color w:val="000000" w:themeColor="text1"/>
          <w:sz w:val="24"/>
          <w:szCs w:val="24"/>
        </w:rPr>
        <w:t xml:space="preserve">: BMI: </w:t>
      </w:r>
      <w:r w:rsidRPr="002A400D">
        <w:rPr>
          <w:rFonts w:ascii="Times New Roman" w:hAnsi="Times New Roman"/>
          <w:color w:val="000000" w:themeColor="text1"/>
          <w:sz w:val="24"/>
          <w:szCs w:val="24"/>
        </w:rPr>
        <w:t>body mass index</w:t>
      </w:r>
      <w:r w:rsidRPr="002A400D">
        <w:rPr>
          <w:rFonts w:ascii="Times New Roman" w:hAnsi="Times New Roman" w:hint="eastAsia"/>
          <w:color w:val="000000" w:themeColor="text1"/>
          <w:sz w:val="24"/>
          <w:szCs w:val="24"/>
        </w:rPr>
        <w:t xml:space="preserve">; FBG: fasting blood glucose; </w:t>
      </w:r>
      <w:r w:rsidRPr="002A400D">
        <w:rPr>
          <w:rFonts w:ascii="Times New Roman" w:hAnsi="Times New Roman"/>
          <w:color w:val="000000" w:themeColor="text1"/>
          <w:sz w:val="24"/>
          <w:szCs w:val="24"/>
        </w:rPr>
        <w:t>HbA1c</w:t>
      </w:r>
      <w:r w:rsidRPr="002A400D">
        <w:rPr>
          <w:rFonts w:ascii="Times New Roman" w:hAnsi="Times New Roman" w:hint="eastAsia"/>
          <w:color w:val="000000" w:themeColor="text1"/>
          <w:sz w:val="24"/>
          <w:szCs w:val="24"/>
        </w:rPr>
        <w:t>:</w:t>
      </w:r>
      <w:r w:rsidRPr="002A400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2A400D">
        <w:rPr>
          <w:rFonts w:ascii="Times New Roman" w:hAnsi="Times New Roman" w:hint="eastAsia"/>
          <w:color w:val="000000" w:themeColor="text1"/>
          <w:sz w:val="24"/>
          <w:szCs w:val="24"/>
        </w:rPr>
        <w:t>h</w:t>
      </w:r>
      <w:r w:rsidRPr="002A400D">
        <w:rPr>
          <w:rFonts w:ascii="Times New Roman" w:hAnsi="Times New Roman"/>
          <w:color w:val="000000" w:themeColor="text1"/>
          <w:sz w:val="24"/>
          <w:szCs w:val="24"/>
        </w:rPr>
        <w:t>emoglobin A1C</w:t>
      </w:r>
      <w:r w:rsidRPr="002A400D">
        <w:rPr>
          <w:rFonts w:ascii="Times New Roman" w:hAnsi="Times New Roman" w:hint="eastAsia"/>
          <w:color w:val="000000" w:themeColor="text1"/>
          <w:sz w:val="24"/>
          <w:szCs w:val="24"/>
        </w:rPr>
        <w:t>; EF: e</w:t>
      </w:r>
      <w:r w:rsidRPr="002A400D">
        <w:rPr>
          <w:rFonts w:ascii="Times New Roman" w:hAnsi="Times New Roman"/>
          <w:color w:val="000000" w:themeColor="text1"/>
          <w:sz w:val="24"/>
          <w:szCs w:val="24"/>
        </w:rPr>
        <w:t>jection fraction</w:t>
      </w:r>
      <w:r w:rsidRPr="002A400D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</w:t>
      </w:r>
      <w:r w:rsidRPr="002A400D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2A400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2A40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 versus </w:t>
      </w:r>
      <w:r w:rsidRPr="002A400D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Control</w:t>
      </w:r>
      <w:r w:rsidRPr="002A40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Differences between groups were </w:t>
      </w:r>
      <w:r w:rsidRPr="002A400D">
        <w:rPr>
          <w:rFonts w:ascii="Times New Roman" w:hAnsi="Times New Roman" w:cs="Times New Roman" w:hint="eastAsia"/>
          <w:color w:val="000000" w:themeColor="text1"/>
          <w:sz w:val="24"/>
        </w:rPr>
        <w:t>assessed</w:t>
      </w:r>
      <w:r w:rsidRPr="002A40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</w:t>
      </w:r>
      <w:r w:rsidRPr="002A400D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2A400D">
        <w:rPr>
          <w:rFonts w:ascii="Times New Roman" w:hAnsi="Times New Roman" w:cs="Times New Roman"/>
          <w:color w:val="000000" w:themeColor="text1"/>
          <w:sz w:val="24"/>
        </w:rPr>
        <w:t>ANOVA followed by</w:t>
      </w:r>
      <w:r w:rsidRPr="002A400D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2A400D">
        <w:rPr>
          <w:rFonts w:ascii="Times New Roman" w:hAnsi="Times New Roman" w:cs="Times New Roman"/>
          <w:color w:val="000000" w:themeColor="text1"/>
          <w:sz w:val="24"/>
        </w:rPr>
        <w:t>Bonferroni post-hoc test</w:t>
      </w:r>
      <w:r w:rsidRPr="002A400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2A400D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2A400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  </w:t>
      </w:r>
    </w:p>
    <w:p w:rsidR="00106B8D" w:rsidRPr="002A400D" w:rsidRDefault="00106B8D" w:rsidP="00106B8D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106B8D" w:rsidRPr="002A400D" w:rsidRDefault="00106B8D" w:rsidP="00106B8D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106B8D" w:rsidRPr="002A400D" w:rsidRDefault="00106B8D" w:rsidP="00106B8D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106B8D" w:rsidRPr="002A400D" w:rsidRDefault="00106B8D" w:rsidP="00106B8D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106B8D" w:rsidRPr="002A400D" w:rsidRDefault="00106B8D" w:rsidP="00106B8D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106B8D" w:rsidRPr="002A400D" w:rsidRDefault="00106B8D" w:rsidP="00106B8D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106B8D" w:rsidRPr="002A400D" w:rsidRDefault="00106B8D" w:rsidP="00106B8D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106B8D" w:rsidRPr="002A400D" w:rsidRDefault="00106B8D" w:rsidP="00106B8D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106B8D" w:rsidRPr="002A400D" w:rsidRDefault="00106B8D" w:rsidP="00106B8D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106B8D" w:rsidRPr="002A400D" w:rsidRDefault="00106B8D" w:rsidP="00106B8D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106B8D" w:rsidRPr="002A400D" w:rsidRDefault="004C6259" w:rsidP="00106B8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C6259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 xml:space="preserve">Additional file 1: </w:t>
      </w:r>
      <w:r w:rsidR="00106B8D" w:rsidRPr="002A400D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T</w:t>
      </w:r>
      <w:r w:rsidR="00106B8D" w:rsidRPr="002A400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able </w:t>
      </w:r>
      <w:r w:rsidR="00106B8D" w:rsidRPr="002A400D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S6</w:t>
      </w:r>
      <w:r w:rsidR="00106B8D" w:rsidRPr="002A400D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="00106B8D" w:rsidRPr="002A400D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proofErr w:type="gramStart"/>
      <w:r w:rsidR="00106B8D" w:rsidRPr="002A400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Primers for </w:t>
      </w:r>
      <w:proofErr w:type="spellStart"/>
      <w:r w:rsidR="00106B8D" w:rsidRPr="002A400D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ChIP</w:t>
      </w:r>
      <w:proofErr w:type="spellEnd"/>
      <w:r w:rsidR="00106B8D" w:rsidRPr="002A400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analysis in the</w:t>
      </w:r>
      <w:r w:rsidR="00106B8D" w:rsidRPr="002A400D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 present study</w:t>
      </w:r>
      <w:r w:rsidR="00106B8D" w:rsidRPr="002A40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proofErr w:type="gramEnd"/>
    </w:p>
    <w:tbl>
      <w:tblPr>
        <w:tblStyle w:val="a3"/>
        <w:tblW w:w="11341" w:type="dxa"/>
        <w:tblInd w:w="-14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4"/>
        <w:gridCol w:w="3737"/>
        <w:gridCol w:w="3830"/>
      </w:tblGrid>
      <w:tr w:rsidR="00106B8D" w:rsidRPr="002A400D" w:rsidTr="00FF2779">
        <w:tc>
          <w:tcPr>
            <w:tcW w:w="3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B8D" w:rsidRPr="002A400D" w:rsidRDefault="00106B8D" w:rsidP="00FF277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s</w:t>
            </w:r>
          </w:p>
        </w:tc>
        <w:tc>
          <w:tcPr>
            <w:tcW w:w="3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B8D" w:rsidRPr="002A400D" w:rsidRDefault="00106B8D" w:rsidP="00FF277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ward primer (5′→3′) </w:t>
            </w:r>
          </w:p>
        </w:tc>
        <w:tc>
          <w:tcPr>
            <w:tcW w:w="3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B8D" w:rsidRPr="002A400D" w:rsidRDefault="00106B8D" w:rsidP="00FF277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 primer (5′→3′)</w:t>
            </w:r>
          </w:p>
        </w:tc>
      </w:tr>
      <w:tr w:rsidR="00106B8D" w:rsidRPr="002A400D" w:rsidTr="00FF2779">
        <w:tc>
          <w:tcPr>
            <w:tcW w:w="3774" w:type="dxa"/>
            <w:tcBorders>
              <w:top w:val="single" w:sz="4" w:space="0" w:color="auto"/>
            </w:tcBorders>
            <w:vAlign w:val="center"/>
          </w:tcPr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iostin</w:t>
            </w:r>
            <w:proofErr w:type="spellEnd"/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promoter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mad2</w:t>
            </w:r>
          </w:p>
        </w:tc>
        <w:tc>
          <w:tcPr>
            <w:tcW w:w="3737" w:type="dxa"/>
            <w:tcBorders>
              <w:top w:val="single" w:sz="4" w:space="0" w:color="auto"/>
            </w:tcBorders>
            <w:vAlign w:val="center"/>
          </w:tcPr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TGTGGGGTAGGAACTGAA</w:t>
            </w:r>
          </w:p>
        </w:tc>
        <w:tc>
          <w:tcPr>
            <w:tcW w:w="3830" w:type="dxa"/>
            <w:tcBorders>
              <w:top w:val="single" w:sz="4" w:space="0" w:color="auto"/>
            </w:tcBorders>
            <w:vAlign w:val="center"/>
          </w:tcPr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AGCCTCTTCTTGACCAT</w:t>
            </w:r>
          </w:p>
        </w:tc>
      </w:tr>
      <w:tr w:rsidR="00106B8D" w:rsidRPr="002A400D" w:rsidTr="00FF2779">
        <w:tc>
          <w:tcPr>
            <w:tcW w:w="3774" w:type="dxa"/>
            <w:vAlign w:val="center"/>
          </w:tcPr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iostin</w:t>
            </w:r>
            <w:proofErr w:type="spellEnd"/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promoter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mad3</w:t>
            </w:r>
          </w:p>
        </w:tc>
        <w:tc>
          <w:tcPr>
            <w:tcW w:w="3737" w:type="dxa"/>
            <w:vAlign w:val="center"/>
          </w:tcPr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AAGGCCAGACAACAGAGT</w:t>
            </w:r>
          </w:p>
        </w:tc>
        <w:tc>
          <w:tcPr>
            <w:tcW w:w="3830" w:type="dxa"/>
            <w:vAlign w:val="center"/>
          </w:tcPr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CAGGTAAGAACAGGGCG</w:t>
            </w:r>
          </w:p>
        </w:tc>
      </w:tr>
      <w:tr w:rsidR="00106B8D" w:rsidRPr="002A400D" w:rsidTr="00FF2779">
        <w:tc>
          <w:tcPr>
            <w:tcW w:w="3774" w:type="dxa"/>
            <w:vAlign w:val="center"/>
          </w:tcPr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CACT2 promoter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3K27ac</w:t>
            </w:r>
          </w:p>
        </w:tc>
        <w:tc>
          <w:tcPr>
            <w:tcW w:w="3737" w:type="dxa"/>
            <w:vAlign w:val="center"/>
          </w:tcPr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TGGGCAGGTGACTTCTAA</w:t>
            </w:r>
          </w:p>
        </w:tc>
        <w:tc>
          <w:tcPr>
            <w:tcW w:w="3830" w:type="dxa"/>
            <w:vAlign w:val="center"/>
          </w:tcPr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TCATGGTTCCCACCTCG</w:t>
            </w:r>
          </w:p>
        </w:tc>
      </w:tr>
      <w:tr w:rsidR="00106B8D" w:rsidRPr="002A400D" w:rsidTr="00FF2779">
        <w:tc>
          <w:tcPr>
            <w:tcW w:w="3774" w:type="dxa"/>
            <w:vAlign w:val="center"/>
          </w:tcPr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P2CM promoter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3K27ac</w:t>
            </w:r>
          </w:p>
        </w:tc>
        <w:tc>
          <w:tcPr>
            <w:tcW w:w="3737" w:type="dxa"/>
            <w:vAlign w:val="center"/>
          </w:tcPr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TCGGACGAGCCTTTCAC</w:t>
            </w:r>
          </w:p>
        </w:tc>
        <w:tc>
          <w:tcPr>
            <w:tcW w:w="3830" w:type="dxa"/>
            <w:vAlign w:val="center"/>
          </w:tcPr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CCAGTGGTTTTCGGCCTT</w:t>
            </w:r>
          </w:p>
        </w:tc>
      </w:tr>
      <w:tr w:rsidR="00106B8D" w:rsidRPr="002A400D" w:rsidTr="00FF2779">
        <w:tc>
          <w:tcPr>
            <w:tcW w:w="3774" w:type="dxa"/>
            <w:vAlign w:val="center"/>
          </w:tcPr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ol I promoter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3K27ac</w:t>
            </w:r>
          </w:p>
        </w:tc>
        <w:tc>
          <w:tcPr>
            <w:tcW w:w="3737" w:type="dxa"/>
            <w:vAlign w:val="center"/>
          </w:tcPr>
          <w:p w:rsidR="00106B8D" w:rsidRPr="002A400D" w:rsidRDefault="00106B8D" w:rsidP="00FF2779">
            <w:pPr>
              <w:pStyle w:val="HTML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2A400D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AATTTCCCCTCTCTCTGGCC</w:t>
            </w:r>
          </w:p>
        </w:tc>
        <w:tc>
          <w:tcPr>
            <w:tcW w:w="3830" w:type="dxa"/>
            <w:vAlign w:val="center"/>
          </w:tcPr>
          <w:p w:rsidR="00106B8D" w:rsidRPr="002A400D" w:rsidRDefault="00106B8D" w:rsidP="00FF2779">
            <w:pPr>
              <w:pStyle w:val="HTML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2A400D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GTAGGCTACGCTGTTCTTGC</w:t>
            </w:r>
          </w:p>
        </w:tc>
      </w:tr>
      <w:tr w:rsidR="00106B8D" w:rsidRPr="002A400D" w:rsidTr="00FF2779">
        <w:tc>
          <w:tcPr>
            <w:tcW w:w="3774" w:type="dxa"/>
            <w:vAlign w:val="center"/>
          </w:tcPr>
          <w:p w:rsidR="00106B8D" w:rsidRPr="002A400D" w:rsidRDefault="00106B8D" w:rsidP="00FF277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α-SMA 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romoter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3K27ac</w:t>
            </w:r>
          </w:p>
        </w:tc>
        <w:tc>
          <w:tcPr>
            <w:tcW w:w="3737" w:type="dxa"/>
            <w:vAlign w:val="center"/>
          </w:tcPr>
          <w:p w:rsidR="00106B8D" w:rsidRPr="002A400D" w:rsidRDefault="00106B8D" w:rsidP="00FF277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AGCTGGCATCTTCTGAGG</w:t>
            </w:r>
          </w:p>
        </w:tc>
        <w:tc>
          <w:tcPr>
            <w:tcW w:w="3830" w:type="dxa"/>
            <w:vAlign w:val="center"/>
          </w:tcPr>
          <w:p w:rsidR="00106B8D" w:rsidRPr="002A400D" w:rsidRDefault="00106B8D" w:rsidP="00FF2779">
            <w:pPr>
              <w:pStyle w:val="HTML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2A400D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CTGCTCTGCTCTCGAAACA</w:t>
            </w:r>
          </w:p>
        </w:tc>
      </w:tr>
    </w:tbl>
    <w:p w:rsidR="00106B8D" w:rsidRPr="002A400D" w:rsidRDefault="00106B8D" w:rsidP="00106B8D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106B8D" w:rsidRPr="002A400D" w:rsidRDefault="00106B8D" w:rsidP="00106B8D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106B8D" w:rsidRPr="002A400D" w:rsidRDefault="00106B8D" w:rsidP="00106B8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06B8D" w:rsidRPr="002A400D" w:rsidRDefault="00106B8D" w:rsidP="00106B8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106B8D" w:rsidRPr="002A400D" w:rsidRDefault="00106B8D" w:rsidP="00106B8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106B8D" w:rsidRPr="002A400D" w:rsidRDefault="00106B8D" w:rsidP="00106B8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106B8D" w:rsidRPr="002A400D" w:rsidRDefault="00106B8D" w:rsidP="00106B8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106B8D" w:rsidRPr="002A400D" w:rsidRDefault="00106B8D" w:rsidP="00106B8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106B8D" w:rsidRPr="002A400D" w:rsidRDefault="00106B8D" w:rsidP="00106B8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106B8D" w:rsidRPr="002A400D" w:rsidRDefault="00106B8D" w:rsidP="00106B8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106B8D" w:rsidRPr="002A400D" w:rsidRDefault="00106B8D" w:rsidP="00106B8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106B8D" w:rsidRPr="002A400D" w:rsidRDefault="00106B8D" w:rsidP="00106B8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106B8D" w:rsidRPr="002A400D" w:rsidRDefault="00106B8D" w:rsidP="00106B8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106B8D" w:rsidRPr="002A400D" w:rsidRDefault="00106B8D" w:rsidP="00106B8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106B8D" w:rsidRPr="002A400D" w:rsidRDefault="004C6259" w:rsidP="00106B8D">
      <w:pPr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4C6259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 xml:space="preserve">Additional file 1: </w:t>
      </w:r>
      <w:r w:rsidR="00106B8D" w:rsidRPr="002A400D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T</w:t>
      </w:r>
      <w:r w:rsidR="00106B8D" w:rsidRPr="002A400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able </w:t>
      </w:r>
      <w:r w:rsidR="00106B8D" w:rsidRPr="002A400D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S7</w:t>
      </w:r>
      <w:r w:rsidR="00106B8D" w:rsidRPr="002A400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proofErr w:type="gramStart"/>
      <w:r w:rsidR="00106B8D" w:rsidRPr="002A400D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Biochemical characteristics and echocardiographic data of control and </w:t>
      </w:r>
      <w:r w:rsidR="00106B8D" w:rsidRPr="002A400D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diabetic</w:t>
      </w:r>
      <w:r w:rsidR="00106B8D" w:rsidRPr="002A400D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mice</w:t>
      </w:r>
      <w:r w:rsidR="00106B8D" w:rsidRPr="002A400D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in the presence or absence of </w:t>
      </w:r>
      <w:proofErr w:type="spellStart"/>
      <w:r w:rsidR="00106B8D" w:rsidRPr="002A400D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periostin</w:t>
      </w:r>
      <w:proofErr w:type="spellEnd"/>
      <w:r w:rsidR="00106B8D" w:rsidRPr="002A400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proofErr w:type="gramEnd"/>
      <w:r w:rsidR="00106B8D" w:rsidRPr="002A400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</w:t>
      </w:r>
    </w:p>
    <w:tbl>
      <w:tblPr>
        <w:tblStyle w:val="a3"/>
        <w:tblW w:w="0" w:type="auto"/>
        <w:tblInd w:w="-145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1616"/>
        <w:gridCol w:w="1622"/>
        <w:gridCol w:w="1660"/>
        <w:gridCol w:w="2196"/>
      </w:tblGrid>
      <w:tr w:rsidR="00106B8D" w:rsidRPr="002A400D" w:rsidTr="00FF2779">
        <w:tc>
          <w:tcPr>
            <w:tcW w:w="3083" w:type="dxa"/>
            <w:tcBorders>
              <w:bottom w:val="single" w:sz="12" w:space="0" w:color="auto"/>
            </w:tcBorders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696" w:type="dxa"/>
            <w:tcBorders>
              <w:bottom w:val="single" w:sz="12" w:space="0" w:color="auto"/>
            </w:tcBorders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WT</w:t>
            </w:r>
          </w:p>
        </w:tc>
        <w:tc>
          <w:tcPr>
            <w:tcW w:w="1696" w:type="dxa"/>
            <w:tcBorders>
              <w:bottom w:val="single" w:sz="12" w:space="0" w:color="auto"/>
            </w:tcBorders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eriostin</w:t>
            </w:r>
            <w:proofErr w:type="spellEnd"/>
            <w:r w:rsidRPr="002A400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1703" w:type="dxa"/>
            <w:tcBorders>
              <w:bottom w:val="single" w:sz="12" w:space="0" w:color="auto"/>
            </w:tcBorders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Diabetes</w:t>
            </w:r>
          </w:p>
        </w:tc>
        <w:tc>
          <w:tcPr>
            <w:tcW w:w="1796" w:type="dxa"/>
            <w:tcBorders>
              <w:bottom w:val="single" w:sz="12" w:space="0" w:color="auto"/>
            </w:tcBorders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Diabetes</w:t>
            </w:r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eriostin</w:t>
            </w:r>
            <w:proofErr w:type="spellEnd"/>
            <w:r w:rsidRPr="002A400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-/-</w:t>
            </w:r>
          </w:p>
        </w:tc>
      </w:tr>
      <w:tr w:rsidR="00106B8D" w:rsidRPr="002A400D" w:rsidTr="00FF2779">
        <w:tc>
          <w:tcPr>
            <w:tcW w:w="3083" w:type="dxa"/>
            <w:tcBorders>
              <w:top w:val="single" w:sz="12" w:space="0" w:color="auto"/>
            </w:tcBorders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ody weight</w:t>
            </w:r>
          </w:p>
        </w:tc>
        <w:tc>
          <w:tcPr>
            <w:tcW w:w="1696" w:type="dxa"/>
            <w:tcBorders>
              <w:top w:val="single" w:sz="12" w:space="0" w:color="auto"/>
            </w:tcBorders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1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696" w:type="dxa"/>
            <w:tcBorders>
              <w:top w:val="single" w:sz="12" w:space="0" w:color="auto"/>
            </w:tcBorders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1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1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703" w:type="dxa"/>
            <w:tcBorders>
              <w:top w:val="single" w:sz="12" w:space="0" w:color="auto"/>
            </w:tcBorders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9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9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796" w:type="dxa"/>
            <w:tcBorders>
              <w:top w:val="single" w:sz="12" w:space="0" w:color="auto"/>
            </w:tcBorders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0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5</w:t>
            </w:r>
          </w:p>
        </w:tc>
      </w:tr>
      <w:tr w:rsidR="00106B8D" w:rsidRPr="002A400D" w:rsidTr="00FF2779">
        <w:tc>
          <w:tcPr>
            <w:tcW w:w="308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BG (</w:t>
            </w:r>
            <w:proofErr w:type="spellStart"/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mol</w:t>
            </w:r>
            <w:proofErr w:type="spellEnd"/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7.6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72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7.43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82</w:t>
            </w:r>
          </w:p>
        </w:tc>
        <w:tc>
          <w:tcPr>
            <w:tcW w:w="170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0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4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7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2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6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106B8D" w:rsidRPr="002A400D" w:rsidTr="00FF2779">
        <w:tc>
          <w:tcPr>
            <w:tcW w:w="308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bA1c (%)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4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4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4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3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70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2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2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2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7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87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1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8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106B8D" w:rsidRPr="002A400D" w:rsidTr="00FF2779">
        <w:tc>
          <w:tcPr>
            <w:tcW w:w="308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otal cholesterol (</w:t>
            </w:r>
            <w:proofErr w:type="spellStart"/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mol</w:t>
            </w:r>
            <w:proofErr w:type="spellEnd"/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6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2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62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2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70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8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3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7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72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3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106B8D" w:rsidRPr="002A400D" w:rsidTr="00FF2779">
        <w:tc>
          <w:tcPr>
            <w:tcW w:w="308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riacylglycerols</w:t>
            </w:r>
            <w:proofErr w:type="spellEnd"/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proofErr w:type="spellStart"/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mol</w:t>
            </w:r>
            <w:proofErr w:type="spellEnd"/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2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1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4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1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70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7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4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2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4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7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7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2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6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106B8D" w:rsidRPr="002A400D" w:rsidTr="00FF2779">
        <w:tc>
          <w:tcPr>
            <w:tcW w:w="3083" w:type="dxa"/>
          </w:tcPr>
          <w:p w:rsidR="00106B8D" w:rsidRPr="002A400D" w:rsidRDefault="00106B8D" w:rsidP="00FF2779">
            <w:pPr>
              <w:pStyle w:val="Pa18"/>
              <w:spacing w:after="60" w:line="480" w:lineRule="auto"/>
              <w:jc w:val="both"/>
              <w:rPr>
                <w:color w:val="000000" w:themeColor="text1"/>
              </w:rPr>
            </w:pPr>
            <w:r w:rsidRPr="002A400D">
              <w:rPr>
                <w:color w:val="000000" w:themeColor="text1"/>
              </w:rPr>
              <w:t xml:space="preserve">LVIDD (mm) 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6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3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67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3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70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5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5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7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74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4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</w:tc>
      </w:tr>
      <w:tr w:rsidR="00106B8D" w:rsidRPr="002A400D" w:rsidTr="00FF2779">
        <w:tc>
          <w:tcPr>
            <w:tcW w:w="308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LVPWD (mm)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6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4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1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6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5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1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70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8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4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0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72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7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3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1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5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</w:tc>
      </w:tr>
      <w:tr w:rsidR="00106B8D" w:rsidRPr="002A400D" w:rsidTr="00FF2779">
        <w:tc>
          <w:tcPr>
            <w:tcW w:w="308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LVIDS (mm)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1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4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2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2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2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70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3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3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7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3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2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</w:tc>
      </w:tr>
      <w:tr w:rsidR="00106B8D" w:rsidRPr="002A400D" w:rsidTr="00FF2779">
        <w:tc>
          <w:tcPr>
            <w:tcW w:w="308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LVAPWD (mm)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6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1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6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1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170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8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09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7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5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5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1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4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</w:tc>
      </w:tr>
    </w:tbl>
    <w:p w:rsidR="00106B8D" w:rsidRPr="002A400D" w:rsidRDefault="00106B8D" w:rsidP="00106B8D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A400D">
        <w:rPr>
          <w:rFonts w:ascii="Times New Roman" w:hAnsi="Times New Roman" w:cs="Times New Roman"/>
          <w:color w:val="000000" w:themeColor="text1"/>
          <w:sz w:val="24"/>
          <w:szCs w:val="24"/>
        </w:rPr>
        <w:t>Notes:</w:t>
      </w:r>
      <w:r w:rsidRPr="002A400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2A400D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WT: wild-type; </w:t>
      </w:r>
      <w:r w:rsidRPr="002A400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FBG, fasting blood glucose; HbA1c, Hemoglobin A1C; LVEF, left ventricular ejection fraction; LVIDD, left ventricular internal diameter in diastolic end; </w:t>
      </w:r>
      <w:r w:rsidRPr="002A40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eft ventricular</w:t>
      </w:r>
      <w:r w:rsidRPr="002A400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2A40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ternal diameter in systolic end;</w:t>
      </w:r>
      <w:r w:rsidRPr="002A400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LVFS, left ventricular fraction shortening; LVIDS, LVPWD, </w:t>
      </w:r>
      <w:r w:rsidRPr="002A40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left ventricular posterior wall thickness in diastolic end; </w:t>
      </w:r>
      <w:r w:rsidRPr="002A400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VAPWD,</w:t>
      </w:r>
      <w:r w:rsidRPr="002A40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ft ventricular anterior wall thickness in diastolic end. </w:t>
      </w:r>
      <w:r w:rsidRPr="002A400D">
        <w:rPr>
          <w:rStyle w:val="1Char"/>
          <w:rFonts w:cs="Times New Roman"/>
          <w:b w:val="0"/>
          <w:color w:val="000000" w:themeColor="text1"/>
          <w:szCs w:val="24"/>
          <w:lang w:eastAsia="zh-CN"/>
        </w:rPr>
        <w:t xml:space="preserve">n =6. </w:t>
      </w:r>
      <w:r w:rsidRPr="002A400D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2A400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2A40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 versus </w:t>
      </w:r>
      <w:r w:rsidRPr="002A400D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WT</w:t>
      </w:r>
      <w:r w:rsidRPr="002A400D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2A400D">
        <w:rPr>
          <w:rStyle w:val="1Char"/>
          <w:rFonts w:cs="Times New Roman"/>
          <w:color w:val="000000" w:themeColor="text1"/>
          <w:szCs w:val="24"/>
        </w:rPr>
        <w:t xml:space="preserve"> </w:t>
      </w:r>
      <w:r w:rsidRPr="002A400D">
        <w:rPr>
          <w:rFonts w:ascii="Times New Roman" w:hAnsi="Times New Roman" w:cs="Times New Roman"/>
          <w:color w:val="000000" w:themeColor="text1"/>
          <w:sz w:val="24"/>
          <w:szCs w:val="24"/>
        </w:rPr>
        <w:t>†</w:t>
      </w:r>
      <w:r w:rsidRPr="002A400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2A40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 versus </w:t>
      </w:r>
      <w:r w:rsidRPr="002A400D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Diabetes</w:t>
      </w:r>
      <w:r w:rsidRPr="002A40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Differences between groups were </w:t>
      </w:r>
      <w:r w:rsidRPr="002A400D">
        <w:rPr>
          <w:rFonts w:ascii="Times New Roman" w:hAnsi="Times New Roman" w:cs="Times New Roman" w:hint="eastAsia"/>
          <w:color w:val="000000" w:themeColor="text1"/>
          <w:sz w:val="24"/>
        </w:rPr>
        <w:t>assessed</w:t>
      </w:r>
      <w:r w:rsidRPr="002A40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</w:t>
      </w:r>
      <w:r w:rsidRPr="002A400D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2A400D">
        <w:rPr>
          <w:rFonts w:ascii="Times New Roman" w:hAnsi="Times New Roman" w:cs="Times New Roman"/>
          <w:color w:val="000000" w:themeColor="text1"/>
          <w:sz w:val="24"/>
        </w:rPr>
        <w:t>ANOVA followed by</w:t>
      </w:r>
      <w:r w:rsidRPr="002A400D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2A400D">
        <w:rPr>
          <w:rFonts w:ascii="Times New Roman" w:hAnsi="Times New Roman" w:cs="Times New Roman"/>
          <w:color w:val="000000" w:themeColor="text1"/>
          <w:sz w:val="24"/>
        </w:rPr>
        <w:t>Bonferroni post-hoc test</w:t>
      </w:r>
      <w:r w:rsidRPr="002A400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2A400D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2A400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</w:p>
    <w:p w:rsidR="00106B8D" w:rsidRPr="002A400D" w:rsidRDefault="00106B8D" w:rsidP="00106B8D">
      <w:pPr>
        <w:spacing w:line="480" w:lineRule="auto"/>
        <w:rPr>
          <w:color w:val="000000" w:themeColor="text1"/>
        </w:rPr>
      </w:pPr>
    </w:p>
    <w:p w:rsidR="00106B8D" w:rsidRPr="002A400D" w:rsidRDefault="00106B8D" w:rsidP="00106B8D">
      <w:pPr>
        <w:spacing w:line="480" w:lineRule="auto"/>
        <w:rPr>
          <w:color w:val="000000" w:themeColor="text1"/>
        </w:rPr>
      </w:pPr>
    </w:p>
    <w:p w:rsidR="00106B8D" w:rsidRPr="002A400D" w:rsidRDefault="00106B8D" w:rsidP="00106B8D">
      <w:pPr>
        <w:spacing w:line="480" w:lineRule="auto"/>
        <w:rPr>
          <w:color w:val="000000" w:themeColor="text1"/>
        </w:rPr>
      </w:pPr>
    </w:p>
    <w:p w:rsidR="00106B8D" w:rsidRPr="002A400D" w:rsidRDefault="004C6259" w:rsidP="00106B8D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4C6259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 xml:space="preserve">Additional file 1: </w:t>
      </w:r>
      <w:r w:rsidR="00106B8D" w:rsidRPr="002A400D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T</w:t>
      </w:r>
      <w:r w:rsidR="00106B8D" w:rsidRPr="002A400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able </w:t>
      </w:r>
      <w:r w:rsidR="00106B8D" w:rsidRPr="002A400D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S8</w:t>
      </w:r>
      <w:r w:rsidR="00106B8D" w:rsidRPr="002A400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proofErr w:type="gramStart"/>
      <w:r w:rsidR="00106B8D" w:rsidRPr="002A400D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Biochemical characteristics and echocardiographic data of control and </w:t>
      </w:r>
      <w:r w:rsidR="00106B8D" w:rsidRPr="002A400D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diabetic</w:t>
      </w:r>
      <w:r w:rsidR="00106B8D" w:rsidRPr="002A400D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mice</w:t>
      </w:r>
      <w:r w:rsidR="00106B8D" w:rsidRPr="002A400D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after overexpression of </w:t>
      </w:r>
      <w:proofErr w:type="spellStart"/>
      <w:r w:rsidR="00106B8D" w:rsidRPr="002A400D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periostin</w:t>
      </w:r>
      <w:proofErr w:type="spellEnd"/>
      <w:r w:rsidR="00106B8D" w:rsidRPr="002A400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proofErr w:type="gramEnd"/>
      <w:r w:rsidR="00106B8D" w:rsidRPr="002A400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</w:t>
      </w:r>
    </w:p>
    <w:tbl>
      <w:tblPr>
        <w:tblStyle w:val="a3"/>
        <w:tblW w:w="10916" w:type="dxa"/>
        <w:tblInd w:w="-145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3"/>
        <w:gridCol w:w="1696"/>
        <w:gridCol w:w="1696"/>
        <w:gridCol w:w="1703"/>
        <w:gridCol w:w="2738"/>
      </w:tblGrid>
      <w:tr w:rsidR="00106B8D" w:rsidRPr="002A400D" w:rsidTr="00FF2779">
        <w:tc>
          <w:tcPr>
            <w:tcW w:w="3083" w:type="dxa"/>
            <w:tcBorders>
              <w:bottom w:val="single" w:sz="12" w:space="0" w:color="auto"/>
            </w:tcBorders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696" w:type="dxa"/>
            <w:tcBorders>
              <w:bottom w:val="single" w:sz="12" w:space="0" w:color="auto"/>
            </w:tcBorders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on</w:t>
            </w:r>
          </w:p>
        </w:tc>
        <w:tc>
          <w:tcPr>
            <w:tcW w:w="1696" w:type="dxa"/>
            <w:tcBorders>
              <w:bottom w:val="single" w:sz="12" w:space="0" w:color="auto"/>
            </w:tcBorders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eriostin</w:t>
            </w:r>
            <w:proofErr w:type="spellEnd"/>
            <w:r w:rsidRPr="002A400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OE</w:t>
            </w:r>
          </w:p>
        </w:tc>
        <w:tc>
          <w:tcPr>
            <w:tcW w:w="1703" w:type="dxa"/>
            <w:tcBorders>
              <w:bottom w:val="single" w:sz="12" w:space="0" w:color="auto"/>
            </w:tcBorders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Diabetes</w:t>
            </w:r>
          </w:p>
        </w:tc>
        <w:tc>
          <w:tcPr>
            <w:tcW w:w="2738" w:type="dxa"/>
            <w:tcBorders>
              <w:bottom w:val="single" w:sz="12" w:space="0" w:color="auto"/>
            </w:tcBorders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Diabetes</w:t>
            </w:r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eriostin</w:t>
            </w:r>
            <w:proofErr w:type="spellEnd"/>
            <w:r w:rsidRPr="002A400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OE</w:t>
            </w:r>
          </w:p>
        </w:tc>
      </w:tr>
      <w:tr w:rsidR="00106B8D" w:rsidRPr="002A400D" w:rsidTr="00FF2779">
        <w:tc>
          <w:tcPr>
            <w:tcW w:w="3083" w:type="dxa"/>
            <w:tcBorders>
              <w:top w:val="single" w:sz="12" w:space="0" w:color="auto"/>
            </w:tcBorders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ody weight</w:t>
            </w:r>
          </w:p>
        </w:tc>
        <w:tc>
          <w:tcPr>
            <w:tcW w:w="1696" w:type="dxa"/>
            <w:tcBorders>
              <w:top w:val="single" w:sz="12" w:space="0" w:color="auto"/>
            </w:tcBorders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1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1696" w:type="dxa"/>
            <w:tcBorders>
              <w:top w:val="single" w:sz="12" w:space="0" w:color="auto"/>
            </w:tcBorders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1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703" w:type="dxa"/>
            <w:tcBorders>
              <w:top w:val="single" w:sz="12" w:space="0" w:color="auto"/>
            </w:tcBorders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9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5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2738" w:type="dxa"/>
            <w:tcBorders>
              <w:top w:val="single" w:sz="12" w:space="0" w:color="auto"/>
            </w:tcBorders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</w:tr>
      <w:tr w:rsidR="00106B8D" w:rsidRPr="002A400D" w:rsidTr="00FF2779">
        <w:tc>
          <w:tcPr>
            <w:tcW w:w="308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BG (</w:t>
            </w:r>
            <w:proofErr w:type="spellStart"/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mol</w:t>
            </w:r>
            <w:proofErr w:type="spellEnd"/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7.33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76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7.29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81</w:t>
            </w:r>
          </w:p>
        </w:tc>
        <w:tc>
          <w:tcPr>
            <w:tcW w:w="170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2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55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738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0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5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106B8D" w:rsidRPr="002A400D" w:rsidTr="00FF2779">
        <w:tc>
          <w:tcPr>
            <w:tcW w:w="308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bA1c (%)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4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2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3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70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2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7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738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55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.08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106B8D" w:rsidRPr="002A400D" w:rsidTr="00FF2779">
        <w:tc>
          <w:tcPr>
            <w:tcW w:w="308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otal cholesterol (</w:t>
            </w:r>
            <w:proofErr w:type="spellStart"/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mol</w:t>
            </w:r>
            <w:proofErr w:type="spellEnd"/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58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1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6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2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70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65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3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738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7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7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106B8D" w:rsidRPr="002A400D" w:rsidTr="00FF2779">
        <w:tc>
          <w:tcPr>
            <w:tcW w:w="308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riacylglycerols</w:t>
            </w:r>
            <w:proofErr w:type="spellEnd"/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proofErr w:type="spellStart"/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mol</w:t>
            </w:r>
            <w:proofErr w:type="spellEnd"/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2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1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2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1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70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7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5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2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738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8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2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106B8D" w:rsidRPr="002A400D" w:rsidTr="00FF2779">
        <w:tc>
          <w:tcPr>
            <w:tcW w:w="3083" w:type="dxa"/>
          </w:tcPr>
          <w:p w:rsidR="00106B8D" w:rsidRPr="002A400D" w:rsidRDefault="00106B8D" w:rsidP="00FF2779">
            <w:pPr>
              <w:pStyle w:val="Pa18"/>
              <w:spacing w:after="60" w:line="480" w:lineRule="auto"/>
              <w:jc w:val="both"/>
              <w:rPr>
                <w:color w:val="000000" w:themeColor="text1"/>
              </w:rPr>
            </w:pPr>
            <w:r w:rsidRPr="002A400D">
              <w:rPr>
                <w:color w:val="000000" w:themeColor="text1"/>
              </w:rPr>
              <w:t xml:space="preserve">LVIDD (mm) 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55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3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4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2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3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70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5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7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5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8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738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5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7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58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</w:tc>
      </w:tr>
      <w:tr w:rsidR="00106B8D" w:rsidRPr="002A400D" w:rsidTr="00FF2779">
        <w:tc>
          <w:tcPr>
            <w:tcW w:w="308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LVPWD (mm)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6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1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93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1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70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8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5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0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89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738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67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72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</w:tc>
      </w:tr>
      <w:tr w:rsidR="00106B8D" w:rsidRPr="002A400D" w:rsidTr="00FF2779">
        <w:tc>
          <w:tcPr>
            <w:tcW w:w="308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LVIDS (mm)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3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2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2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70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3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5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3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4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738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4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48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7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</w:tc>
      </w:tr>
      <w:tr w:rsidR="00106B8D" w:rsidRPr="002A400D" w:rsidTr="00FF2779">
        <w:tc>
          <w:tcPr>
            <w:tcW w:w="308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LVAPWD (mm)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6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1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84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91</w:t>
            </w:r>
          </w:p>
        </w:tc>
        <w:tc>
          <w:tcPr>
            <w:tcW w:w="170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8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09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5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738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67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73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</w:tc>
      </w:tr>
    </w:tbl>
    <w:p w:rsidR="00106B8D" w:rsidRPr="002A400D" w:rsidRDefault="00106B8D" w:rsidP="00106B8D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A400D">
        <w:rPr>
          <w:rFonts w:ascii="Times New Roman" w:hAnsi="Times New Roman" w:cs="Times New Roman"/>
          <w:color w:val="000000" w:themeColor="text1"/>
          <w:sz w:val="24"/>
          <w:szCs w:val="24"/>
        </w:rPr>
        <w:t>Notes:</w:t>
      </w:r>
      <w:r w:rsidRPr="002A400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2A400D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WT: wild-type; </w:t>
      </w:r>
      <w:r w:rsidRPr="002A400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FBG, fasting blood glucose; HbA1c, Hemoglobin A1C; LVEF, left ventricular ejection fraction; LVIDD, left ventricular internal diameter in diastolic end; </w:t>
      </w:r>
      <w:r w:rsidRPr="002A40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eft ventricular</w:t>
      </w:r>
      <w:r w:rsidRPr="002A400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2A40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ternal diameter in systolic end;</w:t>
      </w:r>
      <w:r w:rsidRPr="002A400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LVFS, left ventricular fraction shortening; LVIDS, LVPWD, </w:t>
      </w:r>
      <w:r w:rsidRPr="002A40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left ventricular posterior wall thickness in diastolic end; </w:t>
      </w:r>
      <w:r w:rsidRPr="002A400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VAPWD,</w:t>
      </w:r>
      <w:r w:rsidRPr="002A40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ft ventricular anterior wall thickness in diastolic end. </w:t>
      </w:r>
      <w:r w:rsidRPr="002A400D">
        <w:rPr>
          <w:rStyle w:val="1Char"/>
          <w:rFonts w:cs="Times New Roman"/>
          <w:b w:val="0"/>
          <w:color w:val="000000" w:themeColor="text1"/>
          <w:szCs w:val="24"/>
          <w:lang w:eastAsia="zh-CN"/>
        </w:rPr>
        <w:t xml:space="preserve">n =6. </w:t>
      </w:r>
      <w:r w:rsidRPr="002A400D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2A400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2A40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 versus </w:t>
      </w:r>
      <w:r w:rsidRPr="002A400D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Con</w:t>
      </w:r>
      <w:r w:rsidRPr="002A400D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2A400D">
        <w:rPr>
          <w:rStyle w:val="1Char"/>
          <w:rFonts w:cs="Times New Roman"/>
          <w:color w:val="000000" w:themeColor="text1"/>
          <w:szCs w:val="24"/>
        </w:rPr>
        <w:t xml:space="preserve"> </w:t>
      </w:r>
      <w:r w:rsidRPr="002A400D">
        <w:rPr>
          <w:rFonts w:ascii="Times New Roman" w:hAnsi="Times New Roman" w:cs="Times New Roman"/>
          <w:color w:val="000000" w:themeColor="text1"/>
          <w:sz w:val="24"/>
          <w:szCs w:val="24"/>
        </w:rPr>
        <w:t>†</w:t>
      </w:r>
      <w:r w:rsidRPr="002A400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2A40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 versus </w:t>
      </w:r>
      <w:r w:rsidRPr="002A400D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Diabetes</w:t>
      </w:r>
      <w:r w:rsidRPr="002A40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Differences between groups were </w:t>
      </w:r>
      <w:r w:rsidRPr="002A400D">
        <w:rPr>
          <w:rFonts w:ascii="Times New Roman" w:hAnsi="Times New Roman" w:cs="Times New Roman" w:hint="eastAsia"/>
          <w:color w:val="000000" w:themeColor="text1"/>
          <w:sz w:val="24"/>
        </w:rPr>
        <w:t>assessed</w:t>
      </w:r>
      <w:r w:rsidRPr="002A40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</w:t>
      </w:r>
      <w:r w:rsidRPr="002A400D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2A400D">
        <w:rPr>
          <w:rFonts w:ascii="Times New Roman" w:hAnsi="Times New Roman" w:cs="Times New Roman"/>
          <w:color w:val="000000" w:themeColor="text1"/>
          <w:sz w:val="24"/>
        </w:rPr>
        <w:t>ANOVA followed by</w:t>
      </w:r>
      <w:r w:rsidRPr="002A400D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2A400D">
        <w:rPr>
          <w:rFonts w:ascii="Times New Roman" w:hAnsi="Times New Roman" w:cs="Times New Roman"/>
          <w:color w:val="000000" w:themeColor="text1"/>
          <w:sz w:val="24"/>
        </w:rPr>
        <w:t>Bonferroni post-hoc test</w:t>
      </w:r>
      <w:r w:rsidRPr="002A400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2A400D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2A400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A40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A400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</w:p>
    <w:p w:rsidR="00106B8D" w:rsidRPr="002A400D" w:rsidRDefault="00106B8D" w:rsidP="00106B8D">
      <w:pPr>
        <w:spacing w:line="480" w:lineRule="auto"/>
        <w:rPr>
          <w:color w:val="000000" w:themeColor="text1"/>
        </w:rPr>
      </w:pPr>
    </w:p>
    <w:p w:rsidR="00106B8D" w:rsidRPr="002A400D" w:rsidRDefault="00106B8D" w:rsidP="00106B8D">
      <w:pPr>
        <w:spacing w:line="480" w:lineRule="auto"/>
        <w:rPr>
          <w:color w:val="000000" w:themeColor="text1"/>
        </w:rPr>
      </w:pPr>
    </w:p>
    <w:p w:rsidR="00106B8D" w:rsidRPr="002A400D" w:rsidRDefault="00106B8D" w:rsidP="00106B8D">
      <w:pPr>
        <w:spacing w:line="480" w:lineRule="auto"/>
        <w:rPr>
          <w:color w:val="000000" w:themeColor="text1"/>
        </w:rPr>
      </w:pPr>
    </w:p>
    <w:p w:rsidR="00106B8D" w:rsidRPr="002A400D" w:rsidRDefault="004C6259" w:rsidP="00106B8D">
      <w:pPr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4C6259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 xml:space="preserve">Additional file 1: </w:t>
      </w:r>
      <w:r w:rsidR="00106B8D" w:rsidRPr="002A400D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T</w:t>
      </w:r>
      <w:r w:rsidR="00106B8D" w:rsidRPr="002A400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able </w:t>
      </w:r>
      <w:r w:rsidR="00106B8D" w:rsidRPr="002A400D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S9</w:t>
      </w:r>
      <w:r w:rsidR="00106B8D" w:rsidRPr="002A400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bookmarkStart w:id="0" w:name="_GoBack"/>
      <w:proofErr w:type="gramStart"/>
      <w:r w:rsidR="00106B8D" w:rsidRPr="002A400D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Biochemical characteristics and echocardiographic data of control and </w:t>
      </w:r>
      <w:r w:rsidR="00106B8D" w:rsidRPr="002A400D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diabetic</w:t>
      </w:r>
      <w:r w:rsidR="00106B8D" w:rsidRPr="002A400D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mice</w:t>
      </w:r>
      <w:r w:rsidR="00106B8D" w:rsidRPr="002A400D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after treatment of GA</w:t>
      </w:r>
      <w:r w:rsidR="00106B8D" w:rsidRPr="002A400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proofErr w:type="gramEnd"/>
      <w:r w:rsidR="00106B8D" w:rsidRPr="002A400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bookmarkEnd w:id="0"/>
      <w:r w:rsidR="00106B8D" w:rsidRPr="002A400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</w:p>
    <w:tbl>
      <w:tblPr>
        <w:tblStyle w:val="a3"/>
        <w:tblW w:w="11102" w:type="dxa"/>
        <w:tblInd w:w="-145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5"/>
        <w:gridCol w:w="1661"/>
        <w:gridCol w:w="1678"/>
        <w:gridCol w:w="1692"/>
        <w:gridCol w:w="1538"/>
        <w:gridCol w:w="1538"/>
      </w:tblGrid>
      <w:tr w:rsidR="00106B8D" w:rsidRPr="002A400D" w:rsidTr="00FF2779">
        <w:tc>
          <w:tcPr>
            <w:tcW w:w="3083" w:type="dxa"/>
            <w:tcBorders>
              <w:bottom w:val="single" w:sz="12" w:space="0" w:color="auto"/>
            </w:tcBorders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696" w:type="dxa"/>
            <w:tcBorders>
              <w:bottom w:val="single" w:sz="12" w:space="0" w:color="auto"/>
            </w:tcBorders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on</w:t>
            </w:r>
          </w:p>
        </w:tc>
        <w:tc>
          <w:tcPr>
            <w:tcW w:w="1696" w:type="dxa"/>
            <w:tcBorders>
              <w:bottom w:val="single" w:sz="12" w:space="0" w:color="auto"/>
            </w:tcBorders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Diabetes </w:t>
            </w:r>
          </w:p>
        </w:tc>
        <w:tc>
          <w:tcPr>
            <w:tcW w:w="1703" w:type="dxa"/>
            <w:tcBorders>
              <w:bottom w:val="single" w:sz="12" w:space="0" w:color="auto"/>
            </w:tcBorders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Diabetes+GA</w:t>
            </w:r>
            <w:proofErr w:type="spellEnd"/>
          </w:p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10 mg/kg)</w:t>
            </w:r>
          </w:p>
        </w:tc>
        <w:tc>
          <w:tcPr>
            <w:tcW w:w="1462" w:type="dxa"/>
            <w:tcBorders>
              <w:bottom w:val="single" w:sz="12" w:space="0" w:color="auto"/>
            </w:tcBorders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Diabetes+GA</w:t>
            </w:r>
            <w:proofErr w:type="spellEnd"/>
          </w:p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20 mg/kg)</w:t>
            </w:r>
          </w:p>
        </w:tc>
        <w:tc>
          <w:tcPr>
            <w:tcW w:w="1462" w:type="dxa"/>
            <w:tcBorders>
              <w:bottom w:val="single" w:sz="12" w:space="0" w:color="auto"/>
            </w:tcBorders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Diabetes+GA</w:t>
            </w:r>
            <w:proofErr w:type="spellEnd"/>
          </w:p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40 mg/kg)</w:t>
            </w:r>
          </w:p>
        </w:tc>
      </w:tr>
      <w:tr w:rsidR="00106B8D" w:rsidRPr="002A400D" w:rsidTr="00FF2779">
        <w:tc>
          <w:tcPr>
            <w:tcW w:w="3083" w:type="dxa"/>
            <w:tcBorders>
              <w:top w:val="single" w:sz="12" w:space="0" w:color="auto"/>
            </w:tcBorders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ody weight</w:t>
            </w:r>
          </w:p>
        </w:tc>
        <w:tc>
          <w:tcPr>
            <w:tcW w:w="1696" w:type="dxa"/>
            <w:tcBorders>
              <w:top w:val="single" w:sz="12" w:space="0" w:color="auto"/>
            </w:tcBorders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9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6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1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1696" w:type="dxa"/>
            <w:tcBorders>
              <w:top w:val="single" w:sz="12" w:space="0" w:color="auto"/>
            </w:tcBorders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9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1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1703" w:type="dxa"/>
            <w:tcBorders>
              <w:top w:val="single" w:sz="12" w:space="0" w:color="auto"/>
            </w:tcBorders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9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7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1462" w:type="dxa"/>
            <w:tcBorders>
              <w:top w:val="single" w:sz="12" w:space="0" w:color="auto"/>
            </w:tcBorders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0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4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1462" w:type="dxa"/>
            <w:tcBorders>
              <w:top w:val="single" w:sz="12" w:space="0" w:color="auto"/>
            </w:tcBorders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9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</w:tr>
      <w:tr w:rsidR="00106B8D" w:rsidRPr="002A400D" w:rsidTr="00FF2779">
        <w:tc>
          <w:tcPr>
            <w:tcW w:w="308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BG (</w:t>
            </w:r>
            <w:proofErr w:type="spellStart"/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mol</w:t>
            </w:r>
            <w:proofErr w:type="spellEnd"/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7.34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74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4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44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70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0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4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1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62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0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82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44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62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9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55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106B8D" w:rsidRPr="002A400D" w:rsidTr="00FF2779">
        <w:tc>
          <w:tcPr>
            <w:tcW w:w="308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bA1c (%)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51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2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3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57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70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4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78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62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1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72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62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99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1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67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106B8D" w:rsidRPr="002A400D" w:rsidTr="00FF2779">
        <w:tc>
          <w:tcPr>
            <w:tcW w:w="308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otal cholesterol (</w:t>
            </w:r>
            <w:proofErr w:type="spellStart"/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mol</w:t>
            </w:r>
            <w:proofErr w:type="spellEnd"/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58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5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82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6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70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77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3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62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79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5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62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66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4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106B8D" w:rsidRPr="002A400D" w:rsidTr="00FF2779">
        <w:tc>
          <w:tcPr>
            <w:tcW w:w="308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riacylglycerols</w:t>
            </w:r>
            <w:proofErr w:type="spellEnd"/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proofErr w:type="spellStart"/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mol</w:t>
            </w:r>
            <w:proofErr w:type="spellEnd"/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2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1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8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3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70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7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8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2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5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62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74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2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4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62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79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2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5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106B8D" w:rsidRPr="002A400D" w:rsidTr="00FF2779">
        <w:tc>
          <w:tcPr>
            <w:tcW w:w="3083" w:type="dxa"/>
          </w:tcPr>
          <w:p w:rsidR="00106B8D" w:rsidRPr="002A400D" w:rsidRDefault="00106B8D" w:rsidP="00FF2779">
            <w:pPr>
              <w:pStyle w:val="Pa18"/>
              <w:spacing w:after="60" w:line="480" w:lineRule="auto"/>
              <w:jc w:val="both"/>
              <w:rPr>
                <w:color w:val="000000" w:themeColor="text1"/>
              </w:rPr>
            </w:pPr>
            <w:r w:rsidRPr="002A400D">
              <w:rPr>
                <w:color w:val="000000" w:themeColor="text1"/>
              </w:rPr>
              <w:t xml:space="preserve">LVIDD (mm) 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54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3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4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55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46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70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88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4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1462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78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3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1462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72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5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</w:tc>
      </w:tr>
      <w:tr w:rsidR="00106B8D" w:rsidRPr="002A400D" w:rsidTr="00FF2779">
        <w:tc>
          <w:tcPr>
            <w:tcW w:w="308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LVPWD (mm)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6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1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79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86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70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9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2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1462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3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6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1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1462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3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4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1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7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</w:tc>
      </w:tr>
      <w:tr w:rsidR="00106B8D" w:rsidRPr="002A400D" w:rsidTr="00FF2779">
        <w:tc>
          <w:tcPr>
            <w:tcW w:w="308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LVIDS (mm)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1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2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6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1</w:t>
            </w:r>
            <w:r w:rsidRPr="002A400D">
              <w:rPr>
                <w:rFonts w:ascii="Times New Roman" w:eastAsia="方正姚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70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3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9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5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1462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4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2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8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1462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3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2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9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</w:tc>
      </w:tr>
      <w:tr w:rsidR="00106B8D" w:rsidRPr="002A400D" w:rsidTr="00FF2779">
        <w:tc>
          <w:tcPr>
            <w:tcW w:w="308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LVAPWD (mm)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6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4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1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1696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8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87</w:t>
            </w:r>
          </w:p>
        </w:tc>
        <w:tc>
          <w:tcPr>
            <w:tcW w:w="1703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59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3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1462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5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1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1462" w:type="dxa"/>
          </w:tcPr>
          <w:p w:rsidR="00106B8D" w:rsidRPr="002A400D" w:rsidRDefault="00106B8D" w:rsidP="00FF27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5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6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±0.1</w:t>
            </w:r>
            <w:r w:rsidRPr="002A400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2A4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</w:tc>
      </w:tr>
    </w:tbl>
    <w:p w:rsidR="00106B8D" w:rsidRPr="002A400D" w:rsidRDefault="00106B8D" w:rsidP="00106B8D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A400D">
        <w:rPr>
          <w:rFonts w:ascii="Times New Roman" w:hAnsi="Times New Roman" w:cs="Times New Roman"/>
          <w:color w:val="000000" w:themeColor="text1"/>
          <w:sz w:val="24"/>
          <w:szCs w:val="24"/>
        </w:rPr>
        <w:t>Notes:</w:t>
      </w:r>
      <w:r w:rsidRPr="002A400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2A400D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WT: wild-type; </w:t>
      </w:r>
      <w:r w:rsidRPr="002A400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FBG, fasting blood glucose; HbA1c, Hemoglobin A1C; LVEF, left ventricular ejection fraction; LVIDD, left ventricular internal diameter in diastolic </w:t>
      </w:r>
      <w:r w:rsidRPr="002A400D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2A400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nd; </w:t>
      </w:r>
      <w:r w:rsidRPr="002A40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eft ventricular</w:t>
      </w:r>
      <w:r w:rsidRPr="002A400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2A40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ternal diameter in systolic end;</w:t>
      </w:r>
      <w:r w:rsidRPr="002A400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LVFS, left ventricular fraction shortening; LVIDS, LVPWD, </w:t>
      </w:r>
      <w:r w:rsidRPr="002A40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left ventricular posterior wall thickness in diastolic end; </w:t>
      </w:r>
      <w:r w:rsidRPr="002A400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VAPWD,</w:t>
      </w:r>
      <w:r w:rsidRPr="002A40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ft ventricular anterior wall thickness in diastolic end. </w:t>
      </w:r>
      <w:r w:rsidRPr="002A400D">
        <w:rPr>
          <w:rStyle w:val="1Char"/>
          <w:rFonts w:cs="Times New Roman"/>
          <w:b w:val="0"/>
          <w:color w:val="000000" w:themeColor="text1"/>
          <w:szCs w:val="24"/>
          <w:lang w:eastAsia="zh-CN"/>
        </w:rPr>
        <w:t xml:space="preserve">n =6. </w:t>
      </w:r>
      <w:r w:rsidRPr="002A400D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2A400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2A40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 versus </w:t>
      </w:r>
      <w:r w:rsidRPr="002A400D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Con</w:t>
      </w:r>
      <w:r w:rsidRPr="002A400D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2A400D">
        <w:rPr>
          <w:rStyle w:val="1Char"/>
          <w:rFonts w:cs="Times New Roman"/>
          <w:color w:val="000000" w:themeColor="text1"/>
          <w:szCs w:val="24"/>
        </w:rPr>
        <w:t xml:space="preserve"> </w:t>
      </w:r>
      <w:r w:rsidRPr="002A400D">
        <w:rPr>
          <w:rFonts w:ascii="Times New Roman" w:hAnsi="Times New Roman" w:cs="Times New Roman"/>
          <w:color w:val="000000" w:themeColor="text1"/>
          <w:sz w:val="24"/>
          <w:szCs w:val="24"/>
        </w:rPr>
        <w:t>†</w:t>
      </w:r>
      <w:r w:rsidRPr="002A400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2A40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 versus </w:t>
      </w:r>
      <w:r w:rsidRPr="002A400D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Diabetes</w:t>
      </w:r>
      <w:r w:rsidRPr="002A40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Differences between groups were </w:t>
      </w:r>
      <w:r w:rsidRPr="002A400D">
        <w:rPr>
          <w:rFonts w:ascii="Times New Roman" w:hAnsi="Times New Roman" w:cs="Times New Roman" w:hint="eastAsia"/>
          <w:color w:val="000000" w:themeColor="text1"/>
          <w:sz w:val="24"/>
        </w:rPr>
        <w:t>assessed</w:t>
      </w:r>
      <w:r w:rsidRPr="002A40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</w:t>
      </w:r>
      <w:r w:rsidRPr="002A400D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2A400D">
        <w:rPr>
          <w:rFonts w:ascii="Times New Roman" w:hAnsi="Times New Roman" w:cs="Times New Roman"/>
          <w:color w:val="000000" w:themeColor="text1"/>
          <w:sz w:val="24"/>
        </w:rPr>
        <w:t>ANOVA followed by</w:t>
      </w:r>
      <w:r w:rsidRPr="002A400D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2A400D">
        <w:rPr>
          <w:rFonts w:ascii="Times New Roman" w:hAnsi="Times New Roman" w:cs="Times New Roman"/>
          <w:color w:val="000000" w:themeColor="text1"/>
          <w:sz w:val="24"/>
        </w:rPr>
        <w:t>Bonferroni post-hoc test</w:t>
      </w:r>
      <w:r w:rsidRPr="002A400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2A400D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2A400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</w:p>
    <w:p w:rsidR="008F0B72" w:rsidRPr="00106B8D" w:rsidRDefault="008F0B72"/>
    <w:sectPr w:rsidR="008F0B72" w:rsidRPr="00106B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方正姚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2B9"/>
    <w:rsid w:val="00106B8D"/>
    <w:rsid w:val="004C6259"/>
    <w:rsid w:val="004E400D"/>
    <w:rsid w:val="008F0B72"/>
    <w:rsid w:val="00E21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6B8D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106B8D"/>
    <w:pPr>
      <w:keepNext/>
      <w:widowControl/>
      <w:spacing w:before="360" w:after="60" w:line="360" w:lineRule="auto"/>
      <w:ind w:right="567"/>
      <w:contextualSpacing/>
      <w:jc w:val="left"/>
      <w:outlineLvl w:val="0"/>
    </w:pPr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06B8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qFormat/>
    <w:rsid w:val="00106B8D"/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3Char">
    <w:name w:val="标题 3 Char"/>
    <w:basedOn w:val="a0"/>
    <w:link w:val="3"/>
    <w:uiPriority w:val="9"/>
    <w:semiHidden/>
    <w:rsid w:val="00106B8D"/>
    <w:rPr>
      <w:b/>
      <w:bCs/>
      <w:sz w:val="32"/>
      <w:szCs w:val="32"/>
    </w:rPr>
  </w:style>
  <w:style w:type="table" w:styleId="a3">
    <w:name w:val="Table Grid"/>
    <w:basedOn w:val="a1"/>
    <w:uiPriority w:val="39"/>
    <w:rsid w:val="00106B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8">
    <w:name w:val="Pa18"/>
    <w:basedOn w:val="a"/>
    <w:next w:val="a"/>
    <w:uiPriority w:val="99"/>
    <w:rsid w:val="00106B8D"/>
    <w:pPr>
      <w:autoSpaceDE w:val="0"/>
      <w:autoSpaceDN w:val="0"/>
      <w:adjustRightInd w:val="0"/>
      <w:spacing w:line="201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styleId="a4">
    <w:name w:val="Hyperlink"/>
    <w:basedOn w:val="a0"/>
    <w:uiPriority w:val="99"/>
    <w:unhideWhenUsed/>
    <w:rsid w:val="00106B8D"/>
    <w:rPr>
      <w:color w:val="0000FF"/>
      <w:u w:val="single"/>
    </w:rPr>
  </w:style>
  <w:style w:type="character" w:customStyle="1" w:styleId="catalogno">
    <w:name w:val="catalogno"/>
    <w:basedOn w:val="a0"/>
    <w:rsid w:val="00106B8D"/>
  </w:style>
  <w:style w:type="character" w:styleId="a5">
    <w:name w:val="Emphasis"/>
    <w:basedOn w:val="a0"/>
    <w:uiPriority w:val="20"/>
    <w:qFormat/>
    <w:rsid w:val="00106B8D"/>
    <w:rPr>
      <w:i/>
      <w:iCs/>
    </w:rPr>
  </w:style>
  <w:style w:type="paragraph" w:styleId="a6">
    <w:name w:val="Normal (Web)"/>
    <w:basedOn w:val="a"/>
    <w:uiPriority w:val="99"/>
    <w:semiHidden/>
    <w:unhideWhenUsed/>
    <w:rsid w:val="00106B8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har">
    <w:name w:val="批注框文本 Char"/>
    <w:basedOn w:val="a0"/>
    <w:link w:val="a7"/>
    <w:uiPriority w:val="99"/>
    <w:semiHidden/>
    <w:rsid w:val="00106B8D"/>
    <w:rPr>
      <w:sz w:val="18"/>
      <w:szCs w:val="18"/>
    </w:rPr>
  </w:style>
  <w:style w:type="paragraph" w:styleId="a7">
    <w:name w:val="Balloon Text"/>
    <w:basedOn w:val="a"/>
    <w:link w:val="Char"/>
    <w:uiPriority w:val="99"/>
    <w:semiHidden/>
    <w:unhideWhenUsed/>
    <w:rsid w:val="00106B8D"/>
    <w:rPr>
      <w:sz w:val="18"/>
      <w:szCs w:val="18"/>
    </w:rPr>
  </w:style>
  <w:style w:type="character" w:customStyle="1" w:styleId="Char1">
    <w:name w:val="批注框文本 Char1"/>
    <w:basedOn w:val="a0"/>
    <w:uiPriority w:val="99"/>
    <w:semiHidden/>
    <w:rsid w:val="00106B8D"/>
    <w:rPr>
      <w:sz w:val="18"/>
      <w:szCs w:val="18"/>
    </w:rPr>
  </w:style>
  <w:style w:type="paragraph" w:customStyle="1" w:styleId="Default">
    <w:name w:val="Default"/>
    <w:rsid w:val="00106B8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8">
    <w:name w:val="header"/>
    <w:basedOn w:val="a"/>
    <w:link w:val="Char0"/>
    <w:uiPriority w:val="99"/>
    <w:unhideWhenUsed/>
    <w:rsid w:val="00106B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106B8D"/>
    <w:rPr>
      <w:sz w:val="18"/>
      <w:szCs w:val="18"/>
    </w:rPr>
  </w:style>
  <w:style w:type="paragraph" w:styleId="a9">
    <w:name w:val="footer"/>
    <w:basedOn w:val="a"/>
    <w:link w:val="Char2"/>
    <w:uiPriority w:val="99"/>
    <w:unhideWhenUsed/>
    <w:rsid w:val="00106B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106B8D"/>
    <w:rPr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106B8D"/>
  </w:style>
  <w:style w:type="paragraph" w:customStyle="1" w:styleId="EndNoteBibliographyTitle">
    <w:name w:val="EndNote Bibliography Title"/>
    <w:basedOn w:val="a"/>
    <w:link w:val="EndNoteBibliographyTitleChar"/>
    <w:rsid w:val="00106B8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06B8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06B8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06B8D"/>
    <w:rPr>
      <w:rFonts w:ascii="Calibri" w:hAnsi="Calibri" w:cs="Calibri"/>
      <w:noProof/>
      <w:sz w:val="20"/>
    </w:rPr>
  </w:style>
  <w:style w:type="character" w:styleId="ab">
    <w:name w:val="Strong"/>
    <w:basedOn w:val="a0"/>
    <w:uiPriority w:val="22"/>
    <w:qFormat/>
    <w:rsid w:val="00106B8D"/>
    <w:rPr>
      <w:b/>
      <w:bCs/>
    </w:rPr>
  </w:style>
  <w:style w:type="paragraph" w:styleId="HTML">
    <w:name w:val="HTML Preformatted"/>
    <w:basedOn w:val="a"/>
    <w:link w:val="HTMLChar"/>
    <w:uiPriority w:val="99"/>
    <w:unhideWhenUsed/>
    <w:rsid w:val="00106B8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106B8D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6B8D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106B8D"/>
    <w:pPr>
      <w:keepNext/>
      <w:widowControl/>
      <w:spacing w:before="360" w:after="60" w:line="360" w:lineRule="auto"/>
      <w:ind w:right="567"/>
      <w:contextualSpacing/>
      <w:jc w:val="left"/>
      <w:outlineLvl w:val="0"/>
    </w:pPr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06B8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qFormat/>
    <w:rsid w:val="00106B8D"/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3Char">
    <w:name w:val="标题 3 Char"/>
    <w:basedOn w:val="a0"/>
    <w:link w:val="3"/>
    <w:uiPriority w:val="9"/>
    <w:semiHidden/>
    <w:rsid w:val="00106B8D"/>
    <w:rPr>
      <w:b/>
      <w:bCs/>
      <w:sz w:val="32"/>
      <w:szCs w:val="32"/>
    </w:rPr>
  </w:style>
  <w:style w:type="table" w:styleId="a3">
    <w:name w:val="Table Grid"/>
    <w:basedOn w:val="a1"/>
    <w:uiPriority w:val="39"/>
    <w:rsid w:val="00106B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8">
    <w:name w:val="Pa18"/>
    <w:basedOn w:val="a"/>
    <w:next w:val="a"/>
    <w:uiPriority w:val="99"/>
    <w:rsid w:val="00106B8D"/>
    <w:pPr>
      <w:autoSpaceDE w:val="0"/>
      <w:autoSpaceDN w:val="0"/>
      <w:adjustRightInd w:val="0"/>
      <w:spacing w:line="201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styleId="a4">
    <w:name w:val="Hyperlink"/>
    <w:basedOn w:val="a0"/>
    <w:uiPriority w:val="99"/>
    <w:unhideWhenUsed/>
    <w:rsid w:val="00106B8D"/>
    <w:rPr>
      <w:color w:val="0000FF"/>
      <w:u w:val="single"/>
    </w:rPr>
  </w:style>
  <w:style w:type="character" w:customStyle="1" w:styleId="catalogno">
    <w:name w:val="catalogno"/>
    <w:basedOn w:val="a0"/>
    <w:rsid w:val="00106B8D"/>
  </w:style>
  <w:style w:type="character" w:styleId="a5">
    <w:name w:val="Emphasis"/>
    <w:basedOn w:val="a0"/>
    <w:uiPriority w:val="20"/>
    <w:qFormat/>
    <w:rsid w:val="00106B8D"/>
    <w:rPr>
      <w:i/>
      <w:iCs/>
    </w:rPr>
  </w:style>
  <w:style w:type="paragraph" w:styleId="a6">
    <w:name w:val="Normal (Web)"/>
    <w:basedOn w:val="a"/>
    <w:uiPriority w:val="99"/>
    <w:semiHidden/>
    <w:unhideWhenUsed/>
    <w:rsid w:val="00106B8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har">
    <w:name w:val="批注框文本 Char"/>
    <w:basedOn w:val="a0"/>
    <w:link w:val="a7"/>
    <w:uiPriority w:val="99"/>
    <w:semiHidden/>
    <w:rsid w:val="00106B8D"/>
    <w:rPr>
      <w:sz w:val="18"/>
      <w:szCs w:val="18"/>
    </w:rPr>
  </w:style>
  <w:style w:type="paragraph" w:styleId="a7">
    <w:name w:val="Balloon Text"/>
    <w:basedOn w:val="a"/>
    <w:link w:val="Char"/>
    <w:uiPriority w:val="99"/>
    <w:semiHidden/>
    <w:unhideWhenUsed/>
    <w:rsid w:val="00106B8D"/>
    <w:rPr>
      <w:sz w:val="18"/>
      <w:szCs w:val="18"/>
    </w:rPr>
  </w:style>
  <w:style w:type="character" w:customStyle="1" w:styleId="Char1">
    <w:name w:val="批注框文本 Char1"/>
    <w:basedOn w:val="a0"/>
    <w:uiPriority w:val="99"/>
    <w:semiHidden/>
    <w:rsid w:val="00106B8D"/>
    <w:rPr>
      <w:sz w:val="18"/>
      <w:szCs w:val="18"/>
    </w:rPr>
  </w:style>
  <w:style w:type="paragraph" w:customStyle="1" w:styleId="Default">
    <w:name w:val="Default"/>
    <w:rsid w:val="00106B8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8">
    <w:name w:val="header"/>
    <w:basedOn w:val="a"/>
    <w:link w:val="Char0"/>
    <w:uiPriority w:val="99"/>
    <w:unhideWhenUsed/>
    <w:rsid w:val="00106B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106B8D"/>
    <w:rPr>
      <w:sz w:val="18"/>
      <w:szCs w:val="18"/>
    </w:rPr>
  </w:style>
  <w:style w:type="paragraph" w:styleId="a9">
    <w:name w:val="footer"/>
    <w:basedOn w:val="a"/>
    <w:link w:val="Char2"/>
    <w:uiPriority w:val="99"/>
    <w:unhideWhenUsed/>
    <w:rsid w:val="00106B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106B8D"/>
    <w:rPr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106B8D"/>
  </w:style>
  <w:style w:type="paragraph" w:customStyle="1" w:styleId="EndNoteBibliographyTitle">
    <w:name w:val="EndNote Bibliography Title"/>
    <w:basedOn w:val="a"/>
    <w:link w:val="EndNoteBibliographyTitleChar"/>
    <w:rsid w:val="00106B8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06B8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06B8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06B8D"/>
    <w:rPr>
      <w:rFonts w:ascii="Calibri" w:hAnsi="Calibri" w:cs="Calibri"/>
      <w:noProof/>
      <w:sz w:val="20"/>
    </w:rPr>
  </w:style>
  <w:style w:type="character" w:styleId="ab">
    <w:name w:val="Strong"/>
    <w:basedOn w:val="a0"/>
    <w:uiPriority w:val="22"/>
    <w:qFormat/>
    <w:rsid w:val="00106B8D"/>
    <w:rPr>
      <w:b/>
      <w:bCs/>
    </w:rPr>
  </w:style>
  <w:style w:type="paragraph" w:styleId="HTML">
    <w:name w:val="HTML Preformatted"/>
    <w:basedOn w:val="a"/>
    <w:link w:val="HTMLChar"/>
    <w:uiPriority w:val="99"/>
    <w:unhideWhenUsed/>
    <w:rsid w:val="00106B8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106B8D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abcam.cn/products/secondary-antibodies/goat-rabbit-igg-hl-alexa-fluor-488-ab150077.html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abcam.cn/products/secondary-antibodies/goat-rabbit-igg-hl-alexa-fluor-488-ab150077.html" TargetMode="External"/><Relationship Id="rId5" Type="http://schemas.openxmlformats.org/officeDocument/2006/relationships/hyperlink" Target="https://www.abcam.cn/products/secondary-antibodies/goat-rabbit-igg-hl-alexa-fluor-488-ab150077.html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8</Pages>
  <Words>2707</Words>
  <Characters>15433</Characters>
  <Application>Microsoft Office Word</Application>
  <DocSecurity>0</DocSecurity>
  <Lines>128</Lines>
  <Paragraphs>36</Paragraphs>
  <ScaleCrop>false</ScaleCrop>
  <Company/>
  <LinksUpToDate>false</LinksUpToDate>
  <CharactersWithSpaces>18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-PC</dc:creator>
  <cp:keywords/>
  <dc:description/>
  <cp:lastModifiedBy>ASUS-PC</cp:lastModifiedBy>
  <cp:revision>4</cp:revision>
  <dcterms:created xsi:type="dcterms:W3CDTF">2023-11-01T02:23:00Z</dcterms:created>
  <dcterms:modified xsi:type="dcterms:W3CDTF">2023-11-01T02:34:00Z</dcterms:modified>
</cp:coreProperties>
</file>